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16E10B" w14:textId="65A1A992" w:rsidR="00951D92" w:rsidRPr="00A57F0F" w:rsidRDefault="008117A6" w:rsidP="0014021A">
      <w:pPr>
        <w:spacing w:after="0" w:line="240" w:lineRule="auto"/>
        <w:rPr>
          <w:rFonts w:asciiTheme="minorBidi" w:hAnsiTheme="minorBidi"/>
          <w:noProof/>
          <w:sz w:val="24"/>
          <w:szCs w:val="24"/>
          <w:lang w:val="en-US" w:bidi="ar-KW"/>
        </w:rPr>
      </w:pPr>
      <w:r w:rsidRPr="00A57F0F">
        <w:rPr>
          <w:rFonts w:asciiTheme="minorBidi" w:hAnsiTheme="minorBidi"/>
          <w:noProof/>
          <w:sz w:val="20"/>
          <w:szCs w:val="20"/>
          <w:lang w:val="en-US" w:bidi="ar-KW"/>
        </w:rPr>
        <w:t xml:space="preserve">Table </w:t>
      </w:r>
      <w:r w:rsidR="00E82CC4" w:rsidRPr="00A57F0F">
        <w:rPr>
          <w:rFonts w:asciiTheme="minorBidi" w:hAnsiTheme="minorBidi"/>
          <w:noProof/>
          <w:sz w:val="20"/>
          <w:szCs w:val="20"/>
          <w:lang w:val="en-US" w:bidi="ar-KW"/>
        </w:rPr>
        <w:t>3</w:t>
      </w:r>
      <w:r w:rsidRPr="00A57F0F">
        <w:rPr>
          <w:rFonts w:asciiTheme="minorBidi" w:hAnsiTheme="minorBidi"/>
          <w:noProof/>
          <w:sz w:val="20"/>
          <w:szCs w:val="20"/>
          <w:lang w:val="en-US" w:bidi="ar-KW"/>
        </w:rPr>
        <w:t>. Organizational culture styles based on the followers’ rating in departments of the six studied hospitals</w:t>
      </w:r>
    </w:p>
    <w:p w14:paraId="2316E10C" w14:textId="77777777" w:rsidR="00EF2AA2" w:rsidRPr="00A57F0F" w:rsidRDefault="00EF2AA2" w:rsidP="005E4764">
      <w:pPr>
        <w:spacing w:after="0" w:line="240" w:lineRule="auto"/>
        <w:rPr>
          <w:rFonts w:asciiTheme="majorBidi" w:hAnsiTheme="majorBidi" w:cstheme="majorBidi"/>
          <w:i/>
          <w:iCs/>
          <w:noProof/>
          <w:sz w:val="24"/>
          <w:szCs w:val="24"/>
          <w:rtl/>
          <w:lang w:val="en-US" w:bidi="ar-KW"/>
        </w:rPr>
      </w:pPr>
    </w:p>
    <w:tbl>
      <w:tblPr>
        <w:tblW w:w="1278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9"/>
        <w:gridCol w:w="1691"/>
        <w:gridCol w:w="450"/>
        <w:gridCol w:w="720"/>
        <w:gridCol w:w="592"/>
        <w:gridCol w:w="758"/>
        <w:gridCol w:w="592"/>
        <w:gridCol w:w="758"/>
        <w:gridCol w:w="592"/>
        <w:gridCol w:w="758"/>
        <w:gridCol w:w="592"/>
        <w:gridCol w:w="758"/>
        <w:gridCol w:w="592"/>
        <w:gridCol w:w="758"/>
        <w:gridCol w:w="592"/>
        <w:gridCol w:w="720"/>
        <w:gridCol w:w="668"/>
      </w:tblGrid>
      <w:tr w:rsidR="00A57F0F" w:rsidRPr="00A57F0F" w14:paraId="2316E111" w14:textId="03C0857D" w:rsidTr="009219D8">
        <w:trPr>
          <w:trHeight w:val="260"/>
        </w:trPr>
        <w:tc>
          <w:tcPr>
            <w:tcW w:w="1189" w:type="dxa"/>
            <w:vMerge w:val="restart"/>
            <w:shd w:val="clear" w:color="auto" w:fill="auto"/>
          </w:tcPr>
          <w:p w14:paraId="2316E10D" w14:textId="77777777" w:rsidR="00A57F0F" w:rsidRPr="00A57F0F" w:rsidRDefault="00A57F0F" w:rsidP="0014021A">
            <w:pPr>
              <w:spacing w:after="0" w:line="240" w:lineRule="auto"/>
              <w:ind w:left="-72" w:right="-29"/>
              <w:jc w:val="center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Department</w:t>
            </w:r>
          </w:p>
        </w:tc>
        <w:tc>
          <w:tcPr>
            <w:tcW w:w="1691" w:type="dxa"/>
            <w:vMerge w:val="restart"/>
            <w:shd w:val="clear" w:color="auto" w:fill="auto"/>
          </w:tcPr>
          <w:p w14:paraId="2316E10F" w14:textId="572C0A74" w:rsidR="00A57F0F" w:rsidRPr="00A57F0F" w:rsidRDefault="009219D8" w:rsidP="0044747C">
            <w:pPr>
              <w:spacing w:after="0" w:line="240" w:lineRule="auto"/>
              <w:ind w:left="-14" w:right="-115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 xml:space="preserve">Organizational </w:t>
            </w:r>
            <w:r w:rsidR="00A57F0F"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Culture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 xml:space="preserve"> Type</w:t>
            </w:r>
          </w:p>
        </w:tc>
        <w:tc>
          <w:tcPr>
            <w:tcW w:w="7920" w:type="dxa"/>
            <w:gridSpan w:val="12"/>
            <w:tcBorders>
              <w:bottom w:val="nil"/>
            </w:tcBorders>
            <w:shd w:val="clear" w:color="auto" w:fill="auto"/>
          </w:tcPr>
          <w:p w14:paraId="2316E110" w14:textId="77777777" w:rsidR="00A57F0F" w:rsidRPr="00A57F0F" w:rsidRDefault="00A57F0F" w:rsidP="0014021A">
            <w:pPr>
              <w:spacing w:after="0" w:line="240" w:lineRule="auto"/>
              <w:ind w:left="-72" w:right="-29"/>
              <w:jc w:val="center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Hospital</w:t>
            </w:r>
          </w:p>
        </w:tc>
        <w:tc>
          <w:tcPr>
            <w:tcW w:w="592" w:type="dxa"/>
            <w:tcBorders>
              <w:bottom w:val="nil"/>
            </w:tcBorders>
          </w:tcPr>
          <w:p w14:paraId="591535DD" w14:textId="77777777" w:rsidR="00A57F0F" w:rsidRPr="00A57F0F" w:rsidRDefault="00A57F0F" w:rsidP="004706C8">
            <w:pPr>
              <w:spacing w:after="0" w:line="240" w:lineRule="auto"/>
              <w:ind w:left="-146" w:right="-70"/>
              <w:jc w:val="right"/>
              <w:rPr>
                <w:rFonts w:ascii="Arial" w:eastAsia="Calibri" w:hAnsi="Arial" w:cs="Arial"/>
                <w:i/>
                <w:iCs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0CBA0A32" w14:textId="77777777" w:rsidR="00A57F0F" w:rsidRPr="00A57F0F" w:rsidRDefault="00A57F0F" w:rsidP="004706C8">
            <w:pPr>
              <w:spacing w:after="0" w:line="240" w:lineRule="auto"/>
              <w:ind w:left="-146" w:right="-70"/>
              <w:jc w:val="right"/>
              <w:rPr>
                <w:rFonts w:ascii="Arial" w:eastAsia="Calibri" w:hAnsi="Arial" w:cs="Arial"/>
                <w:i/>
                <w:iCs/>
                <w:noProof/>
                <w:sz w:val="20"/>
                <w:szCs w:val="20"/>
                <w:lang w:val="en-US"/>
              </w:rPr>
            </w:pPr>
          </w:p>
        </w:tc>
        <w:tc>
          <w:tcPr>
            <w:tcW w:w="668" w:type="dxa"/>
            <w:vMerge w:val="restart"/>
          </w:tcPr>
          <w:p w14:paraId="0BCDC030" w14:textId="1063EA5E" w:rsidR="00A57F0F" w:rsidRPr="00A57F0F" w:rsidRDefault="00A57F0F" w:rsidP="004706C8">
            <w:pPr>
              <w:spacing w:after="0" w:line="240" w:lineRule="auto"/>
              <w:ind w:left="-146" w:right="-70"/>
              <w:jc w:val="right"/>
              <w:rPr>
                <w:rFonts w:ascii="Arial" w:eastAsia="Calibri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i/>
                <w:iCs/>
                <w:noProof/>
                <w:sz w:val="20"/>
                <w:szCs w:val="20"/>
                <w:lang w:val="en-US"/>
              </w:rPr>
              <w:t>p</w:t>
            </w:r>
            <w:r w:rsidR="005527FB">
              <w:rPr>
                <w:rFonts w:ascii="Arial" w:eastAsia="Calibri" w:hAnsi="Arial" w:cs="Arial"/>
                <w:i/>
                <w:iCs/>
                <w:noProof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A57F0F" w:rsidRPr="00A57F0F" w14:paraId="2316E11A" w14:textId="6F52B89E" w:rsidTr="009219D8">
        <w:trPr>
          <w:trHeight w:val="260"/>
        </w:trPr>
        <w:tc>
          <w:tcPr>
            <w:tcW w:w="1189" w:type="dxa"/>
            <w:vMerge/>
            <w:shd w:val="clear" w:color="auto" w:fill="auto"/>
          </w:tcPr>
          <w:p w14:paraId="2316E112" w14:textId="77777777" w:rsidR="00A57F0F" w:rsidRPr="00A57F0F" w:rsidRDefault="00A57F0F" w:rsidP="0014021A">
            <w:pPr>
              <w:spacing w:after="0" w:line="240" w:lineRule="auto"/>
              <w:ind w:left="-72" w:right="-29"/>
              <w:jc w:val="center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691" w:type="dxa"/>
            <w:vMerge/>
            <w:shd w:val="clear" w:color="auto" w:fill="auto"/>
          </w:tcPr>
          <w:p w14:paraId="2316E113" w14:textId="77777777" w:rsidR="00A57F0F" w:rsidRPr="00A57F0F" w:rsidRDefault="00A57F0F" w:rsidP="0014021A">
            <w:pPr>
              <w:spacing w:after="0" w:line="240" w:lineRule="auto"/>
              <w:ind w:left="-72" w:right="-29"/>
              <w:jc w:val="center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316E114" w14:textId="77777777" w:rsidR="00A57F0F" w:rsidRPr="00A57F0F" w:rsidRDefault="00A57F0F" w:rsidP="0050405F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A (n=271)</w:t>
            </w:r>
          </w:p>
        </w:tc>
        <w:tc>
          <w:tcPr>
            <w:tcW w:w="135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316E115" w14:textId="77777777" w:rsidR="00A57F0F" w:rsidRPr="00A57F0F" w:rsidRDefault="00A57F0F" w:rsidP="0050405F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B (n=271)</w:t>
            </w:r>
          </w:p>
        </w:tc>
        <w:tc>
          <w:tcPr>
            <w:tcW w:w="135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316E116" w14:textId="77777777" w:rsidR="00A57F0F" w:rsidRPr="00A57F0F" w:rsidRDefault="00A57F0F" w:rsidP="0050405F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C (n=271)</w:t>
            </w:r>
          </w:p>
        </w:tc>
        <w:tc>
          <w:tcPr>
            <w:tcW w:w="135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316E117" w14:textId="77777777" w:rsidR="00A57F0F" w:rsidRPr="00A57F0F" w:rsidRDefault="00A57F0F" w:rsidP="0050405F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D (n=271)</w:t>
            </w:r>
          </w:p>
        </w:tc>
        <w:tc>
          <w:tcPr>
            <w:tcW w:w="135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316E118" w14:textId="77777777" w:rsidR="00A57F0F" w:rsidRPr="00A57F0F" w:rsidRDefault="00A57F0F" w:rsidP="0050405F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E (n=271)</w:t>
            </w:r>
          </w:p>
        </w:tc>
        <w:tc>
          <w:tcPr>
            <w:tcW w:w="135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316E119" w14:textId="77777777" w:rsidR="00A57F0F" w:rsidRPr="00A57F0F" w:rsidRDefault="00A57F0F" w:rsidP="0050405F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F (n=271)</w:t>
            </w:r>
          </w:p>
        </w:tc>
        <w:tc>
          <w:tcPr>
            <w:tcW w:w="1312" w:type="dxa"/>
            <w:gridSpan w:val="2"/>
            <w:tcBorders>
              <w:top w:val="nil"/>
              <w:bottom w:val="nil"/>
            </w:tcBorders>
          </w:tcPr>
          <w:p w14:paraId="3F1DE1C6" w14:textId="5A924E0F" w:rsidR="00A57F0F" w:rsidRPr="00A57F0F" w:rsidRDefault="00A57F0F" w:rsidP="00A57F0F">
            <w:pPr>
              <w:spacing w:after="0" w:line="240" w:lineRule="auto"/>
              <w:ind w:left="-236" w:right="-108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EF4F06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Total (n=1626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668" w:type="dxa"/>
            <w:vMerge/>
          </w:tcPr>
          <w:p w14:paraId="538174AB" w14:textId="5825D9B5" w:rsidR="00A57F0F" w:rsidRPr="00A57F0F" w:rsidRDefault="00A57F0F" w:rsidP="0050405F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</w:p>
        </w:tc>
      </w:tr>
      <w:tr w:rsidR="00A57F0F" w:rsidRPr="00A57F0F" w14:paraId="2316E129" w14:textId="286593EC" w:rsidTr="009219D8">
        <w:trPr>
          <w:trHeight w:val="85"/>
        </w:trPr>
        <w:tc>
          <w:tcPr>
            <w:tcW w:w="118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316E11B" w14:textId="77777777" w:rsidR="00A57F0F" w:rsidRPr="00A57F0F" w:rsidRDefault="00A57F0F" w:rsidP="00A57F0F">
            <w:pPr>
              <w:spacing w:after="0" w:line="240" w:lineRule="auto"/>
              <w:ind w:left="-72" w:right="-29"/>
              <w:jc w:val="center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69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316E11C" w14:textId="77777777" w:rsidR="00A57F0F" w:rsidRPr="00A57F0F" w:rsidRDefault="00A57F0F" w:rsidP="00A57F0F">
            <w:pPr>
              <w:spacing w:after="0" w:line="240" w:lineRule="auto"/>
              <w:ind w:left="-72" w:right="-29"/>
              <w:jc w:val="center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16E11D" w14:textId="2ADB43F2" w:rsidR="00A57F0F" w:rsidRPr="00A57F0F" w:rsidRDefault="00A57F0F" w:rsidP="00A57F0F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16E11E" w14:textId="6D1A73D9" w:rsidR="00A57F0F" w:rsidRPr="00A57F0F" w:rsidRDefault="00A57F0F" w:rsidP="00A57F0F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%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16E11F" w14:textId="7973394C" w:rsidR="00A57F0F" w:rsidRPr="00A57F0F" w:rsidRDefault="00A57F0F" w:rsidP="00A57F0F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75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16E120" w14:textId="02BD128A" w:rsidR="00A57F0F" w:rsidRPr="00A57F0F" w:rsidRDefault="00A57F0F" w:rsidP="00A57F0F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%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16E121" w14:textId="17F9D3BC" w:rsidR="00A57F0F" w:rsidRPr="00A57F0F" w:rsidRDefault="00A57F0F" w:rsidP="00A57F0F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75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16E122" w14:textId="3AF9EC61" w:rsidR="00A57F0F" w:rsidRPr="00A57F0F" w:rsidRDefault="00A57F0F" w:rsidP="00A57F0F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%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16E123" w14:textId="680EAC40" w:rsidR="00A57F0F" w:rsidRPr="00A57F0F" w:rsidRDefault="00A57F0F" w:rsidP="00A57F0F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75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16E124" w14:textId="248C90DF" w:rsidR="00A57F0F" w:rsidRPr="00A57F0F" w:rsidRDefault="00A57F0F" w:rsidP="00A57F0F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%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16E125" w14:textId="4120481C" w:rsidR="00A57F0F" w:rsidRPr="00A57F0F" w:rsidRDefault="00A57F0F" w:rsidP="00A57F0F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75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16E126" w14:textId="278CE881" w:rsidR="00A57F0F" w:rsidRPr="00A57F0F" w:rsidRDefault="00A57F0F" w:rsidP="00A57F0F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%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16E127" w14:textId="68493810" w:rsidR="00A57F0F" w:rsidRPr="00A57F0F" w:rsidRDefault="00A57F0F" w:rsidP="00A57F0F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75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16E128" w14:textId="6D73D598" w:rsidR="00A57F0F" w:rsidRPr="00A57F0F" w:rsidRDefault="00A57F0F" w:rsidP="00A57F0F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%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</w:tcBorders>
          </w:tcPr>
          <w:p w14:paraId="37E980FD" w14:textId="0FD60CDA" w:rsidR="00A57F0F" w:rsidRPr="00A57F0F" w:rsidRDefault="00A57F0F" w:rsidP="00EF4F06">
            <w:pPr>
              <w:spacing w:after="0" w:line="240" w:lineRule="auto"/>
              <w:ind w:left="-146" w:right="-70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793DE3A" w14:textId="21B7B893" w:rsidR="00A57F0F" w:rsidRPr="00A57F0F" w:rsidRDefault="00A57F0F" w:rsidP="00A160F9">
            <w:pPr>
              <w:spacing w:after="0" w:line="240" w:lineRule="auto"/>
              <w:ind w:left="-236" w:right="-108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%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668" w:type="dxa"/>
            <w:vMerge/>
            <w:tcBorders>
              <w:bottom w:val="single" w:sz="4" w:space="0" w:color="auto"/>
            </w:tcBorders>
          </w:tcPr>
          <w:p w14:paraId="5BE8895E" w14:textId="786B4DC8" w:rsidR="00A57F0F" w:rsidRPr="00A57F0F" w:rsidRDefault="00A57F0F" w:rsidP="00A57F0F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</w:p>
        </w:tc>
      </w:tr>
      <w:tr w:rsidR="00A57F0F" w:rsidRPr="00A57F0F" w14:paraId="2316E138" w14:textId="02EAC3AD" w:rsidTr="00B9095B">
        <w:trPr>
          <w:trHeight w:val="337"/>
        </w:trPr>
        <w:tc>
          <w:tcPr>
            <w:tcW w:w="1189" w:type="dxa"/>
            <w:vMerge w:val="restart"/>
            <w:tcBorders>
              <w:bottom w:val="nil"/>
            </w:tcBorders>
            <w:shd w:val="clear" w:color="auto" w:fill="auto"/>
          </w:tcPr>
          <w:p w14:paraId="2316E12A" w14:textId="77777777" w:rsidR="00A57F0F" w:rsidRPr="00A57F0F" w:rsidRDefault="00A57F0F" w:rsidP="00B9095B">
            <w:pPr>
              <w:spacing w:after="0" w:line="240" w:lineRule="auto"/>
              <w:ind w:left="-72" w:right="-29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Medicine</w:t>
            </w:r>
          </w:p>
        </w:tc>
        <w:tc>
          <w:tcPr>
            <w:tcW w:w="1691" w:type="dxa"/>
            <w:tcBorders>
              <w:bottom w:val="nil"/>
            </w:tcBorders>
            <w:shd w:val="clear" w:color="auto" w:fill="auto"/>
          </w:tcPr>
          <w:p w14:paraId="2316E12B" w14:textId="071C5EBC" w:rsidR="00A57F0F" w:rsidRPr="00A57F0F" w:rsidRDefault="009219D8" w:rsidP="0044747C">
            <w:pPr>
              <w:spacing w:after="0" w:line="240" w:lineRule="auto"/>
              <w:ind w:left="-14" w:right="-115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Transformational</w:t>
            </w:r>
          </w:p>
        </w:tc>
        <w:tc>
          <w:tcPr>
            <w:tcW w:w="450" w:type="dxa"/>
            <w:tcBorders>
              <w:bottom w:val="nil"/>
            </w:tcBorders>
            <w:shd w:val="clear" w:color="auto" w:fill="auto"/>
          </w:tcPr>
          <w:p w14:paraId="2316E12C" w14:textId="77777777" w:rsidR="00A57F0F" w:rsidRPr="00A57F0F" w:rsidRDefault="00A57F0F" w:rsidP="006804AA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15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</w:tcPr>
          <w:p w14:paraId="2316E12D" w14:textId="068784FC" w:rsidR="00A57F0F" w:rsidRPr="00A57F0F" w:rsidRDefault="00A57F0F" w:rsidP="0044747C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83.3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bottom w:val="nil"/>
            </w:tcBorders>
            <w:shd w:val="clear" w:color="auto" w:fill="auto"/>
          </w:tcPr>
          <w:p w14:paraId="2316E12E" w14:textId="77777777" w:rsidR="00A57F0F" w:rsidRPr="00A57F0F" w:rsidRDefault="00A57F0F" w:rsidP="0044747C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9</w:t>
            </w:r>
          </w:p>
        </w:tc>
        <w:tc>
          <w:tcPr>
            <w:tcW w:w="758" w:type="dxa"/>
            <w:tcBorders>
              <w:bottom w:val="nil"/>
            </w:tcBorders>
            <w:shd w:val="clear" w:color="auto" w:fill="auto"/>
          </w:tcPr>
          <w:p w14:paraId="2316E12F" w14:textId="06F00BE4" w:rsidR="00A57F0F" w:rsidRPr="00A57F0F" w:rsidRDefault="00A57F0F" w:rsidP="0044747C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40.9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bottom w:val="nil"/>
            </w:tcBorders>
            <w:shd w:val="clear" w:color="auto" w:fill="auto"/>
          </w:tcPr>
          <w:p w14:paraId="2316E130" w14:textId="77777777" w:rsidR="00A57F0F" w:rsidRPr="00A57F0F" w:rsidRDefault="00A57F0F" w:rsidP="0044747C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19</w:t>
            </w:r>
          </w:p>
        </w:tc>
        <w:tc>
          <w:tcPr>
            <w:tcW w:w="758" w:type="dxa"/>
            <w:tcBorders>
              <w:bottom w:val="nil"/>
            </w:tcBorders>
            <w:shd w:val="clear" w:color="auto" w:fill="auto"/>
          </w:tcPr>
          <w:p w14:paraId="2316E131" w14:textId="6324A39F" w:rsidR="00A57F0F" w:rsidRPr="00A57F0F" w:rsidRDefault="00A57F0F" w:rsidP="0044747C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79.2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bottom w:val="nil"/>
            </w:tcBorders>
            <w:shd w:val="clear" w:color="auto" w:fill="auto"/>
          </w:tcPr>
          <w:p w14:paraId="2316E132" w14:textId="77777777" w:rsidR="00A57F0F" w:rsidRPr="00A57F0F" w:rsidRDefault="00A57F0F" w:rsidP="0044747C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19</w:t>
            </w:r>
          </w:p>
        </w:tc>
        <w:tc>
          <w:tcPr>
            <w:tcW w:w="758" w:type="dxa"/>
            <w:tcBorders>
              <w:bottom w:val="nil"/>
            </w:tcBorders>
            <w:shd w:val="clear" w:color="auto" w:fill="auto"/>
          </w:tcPr>
          <w:p w14:paraId="2316E133" w14:textId="6E43BBBB" w:rsidR="00A57F0F" w:rsidRPr="00A57F0F" w:rsidRDefault="00A57F0F" w:rsidP="0044747C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90.5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bottom w:val="nil"/>
            </w:tcBorders>
            <w:shd w:val="clear" w:color="auto" w:fill="auto"/>
          </w:tcPr>
          <w:p w14:paraId="2316E134" w14:textId="77777777" w:rsidR="00A57F0F" w:rsidRPr="00A57F0F" w:rsidRDefault="00A57F0F" w:rsidP="0044747C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21</w:t>
            </w:r>
          </w:p>
        </w:tc>
        <w:tc>
          <w:tcPr>
            <w:tcW w:w="758" w:type="dxa"/>
            <w:tcBorders>
              <w:bottom w:val="nil"/>
            </w:tcBorders>
            <w:shd w:val="clear" w:color="auto" w:fill="auto"/>
          </w:tcPr>
          <w:p w14:paraId="2316E135" w14:textId="3DF8F72C" w:rsidR="00A57F0F" w:rsidRPr="00A57F0F" w:rsidRDefault="00EF4F06" w:rsidP="0044747C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="00A57F0F"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84.0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bottom w:val="nil"/>
            </w:tcBorders>
            <w:shd w:val="clear" w:color="auto" w:fill="auto"/>
          </w:tcPr>
          <w:p w14:paraId="2316E136" w14:textId="77777777" w:rsidR="00A57F0F" w:rsidRPr="00A57F0F" w:rsidRDefault="00A57F0F" w:rsidP="0044747C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7</w:t>
            </w:r>
          </w:p>
        </w:tc>
        <w:tc>
          <w:tcPr>
            <w:tcW w:w="758" w:type="dxa"/>
            <w:tcBorders>
              <w:bottom w:val="nil"/>
            </w:tcBorders>
            <w:shd w:val="clear" w:color="auto" w:fill="auto"/>
          </w:tcPr>
          <w:p w14:paraId="2316E137" w14:textId="4D7182E9" w:rsidR="00A57F0F" w:rsidRPr="00A57F0F" w:rsidRDefault="00EF4F06" w:rsidP="0044747C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="00A57F0F"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77.8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bottom w:val="nil"/>
            </w:tcBorders>
          </w:tcPr>
          <w:p w14:paraId="4BDE36E7" w14:textId="178E9586" w:rsidR="00A57F0F" w:rsidRPr="00A57F0F" w:rsidRDefault="00A57F0F" w:rsidP="004706C8">
            <w:pPr>
              <w:spacing w:after="0" w:line="240" w:lineRule="auto"/>
              <w:ind w:left="-146" w:right="-70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90</w:t>
            </w:r>
          </w:p>
        </w:tc>
        <w:tc>
          <w:tcPr>
            <w:tcW w:w="720" w:type="dxa"/>
            <w:tcBorders>
              <w:bottom w:val="nil"/>
            </w:tcBorders>
          </w:tcPr>
          <w:p w14:paraId="25A35F21" w14:textId="6A019FB0" w:rsidR="00A57F0F" w:rsidRPr="00A57F0F" w:rsidRDefault="00EF4F06" w:rsidP="00A160F9">
            <w:pPr>
              <w:spacing w:after="0" w:line="240" w:lineRule="auto"/>
              <w:ind w:left="-236" w:right="-108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75.6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668" w:type="dxa"/>
            <w:vMerge w:val="restart"/>
            <w:vAlign w:val="center"/>
          </w:tcPr>
          <w:p w14:paraId="0361863D" w14:textId="0EC1388E" w:rsidR="00A57F0F" w:rsidRPr="00A57F0F" w:rsidRDefault="00A57F0F" w:rsidP="004706C8">
            <w:pPr>
              <w:spacing w:after="0" w:line="240" w:lineRule="auto"/>
              <w:ind w:left="-146" w:right="-70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.002</w:t>
            </w:r>
          </w:p>
        </w:tc>
      </w:tr>
      <w:tr w:rsidR="00A57F0F" w:rsidRPr="00A57F0F" w14:paraId="2316E147" w14:textId="4F678317" w:rsidTr="00B9095B">
        <w:trPr>
          <w:trHeight w:val="337"/>
        </w:trPr>
        <w:tc>
          <w:tcPr>
            <w:tcW w:w="1189" w:type="dxa"/>
            <w:vMerge/>
            <w:tcBorders>
              <w:top w:val="nil"/>
              <w:bottom w:val="nil"/>
            </w:tcBorders>
            <w:shd w:val="clear" w:color="auto" w:fill="auto"/>
          </w:tcPr>
          <w:p w14:paraId="2316E139" w14:textId="77777777" w:rsidR="00A57F0F" w:rsidRPr="00A57F0F" w:rsidRDefault="00A57F0F" w:rsidP="00B9095B">
            <w:pPr>
              <w:spacing w:after="0" w:line="240" w:lineRule="auto"/>
              <w:ind w:left="-72" w:right="-29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</w:tcPr>
          <w:p w14:paraId="2316E13A" w14:textId="79ACB843" w:rsidR="00A57F0F" w:rsidRPr="00A57F0F" w:rsidRDefault="009219D8" w:rsidP="0044747C">
            <w:pPr>
              <w:spacing w:after="0" w:line="240" w:lineRule="auto"/>
              <w:ind w:left="-14" w:right="-115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Transactional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316E13B" w14:textId="77777777" w:rsidR="00A57F0F" w:rsidRPr="00A57F0F" w:rsidRDefault="00A57F0F" w:rsidP="006804AA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2316E13C" w14:textId="25575ACA" w:rsidR="00A57F0F" w:rsidRPr="00A57F0F" w:rsidRDefault="00A57F0F" w:rsidP="0044747C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16.7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3D" w14:textId="77777777" w:rsidR="00A57F0F" w:rsidRPr="00A57F0F" w:rsidRDefault="00A57F0F" w:rsidP="0044747C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13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3E" w14:textId="2B5214AD" w:rsidR="00A57F0F" w:rsidRPr="00A57F0F" w:rsidRDefault="00A57F0F" w:rsidP="0044747C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59.1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3F" w14:textId="77777777" w:rsidR="00A57F0F" w:rsidRPr="00A57F0F" w:rsidRDefault="00A57F0F" w:rsidP="0044747C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5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40" w14:textId="6FD12D9F" w:rsidR="00A57F0F" w:rsidRPr="00A57F0F" w:rsidRDefault="00A57F0F" w:rsidP="0044747C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20.8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41" w14:textId="77777777" w:rsidR="00A57F0F" w:rsidRPr="00A57F0F" w:rsidRDefault="00A57F0F" w:rsidP="0044747C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42" w14:textId="3785EF4B" w:rsidR="00A57F0F" w:rsidRPr="00A57F0F" w:rsidRDefault="00A57F0F" w:rsidP="0044747C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9.5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43" w14:textId="77777777" w:rsidR="00A57F0F" w:rsidRPr="00A57F0F" w:rsidRDefault="00A57F0F" w:rsidP="0044747C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4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44" w14:textId="261991BE" w:rsidR="00A57F0F" w:rsidRPr="00A57F0F" w:rsidRDefault="00EF4F06" w:rsidP="0044747C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="00A57F0F"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16.0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45" w14:textId="77777777" w:rsidR="00A57F0F" w:rsidRPr="00A57F0F" w:rsidRDefault="00A57F0F" w:rsidP="0044747C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46" w14:textId="0D67CAD6" w:rsidR="00A57F0F" w:rsidRPr="00A57F0F" w:rsidRDefault="00EF4F06" w:rsidP="0044747C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="00A57F0F"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22.2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6E2C7EE2" w14:textId="42127008" w:rsidR="00A57F0F" w:rsidRPr="00A57F0F" w:rsidRDefault="00A57F0F" w:rsidP="00EF4F06">
            <w:pPr>
              <w:spacing w:after="0" w:line="240" w:lineRule="auto"/>
              <w:ind w:left="-146" w:right="-70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2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A9C2CD6" w14:textId="4FC23F42" w:rsidR="00A57F0F" w:rsidRPr="00A57F0F" w:rsidRDefault="00EF4F06" w:rsidP="00A160F9">
            <w:pPr>
              <w:spacing w:after="0" w:line="240" w:lineRule="auto"/>
              <w:ind w:left="-236" w:right="-108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24.4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668" w:type="dxa"/>
            <w:vMerge/>
            <w:tcBorders>
              <w:bottom w:val="nil"/>
            </w:tcBorders>
            <w:vAlign w:val="center"/>
          </w:tcPr>
          <w:p w14:paraId="511CEB47" w14:textId="078529AB" w:rsidR="00A57F0F" w:rsidRPr="00A57F0F" w:rsidRDefault="00A57F0F" w:rsidP="004706C8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</w:p>
        </w:tc>
      </w:tr>
      <w:tr w:rsidR="009219D8" w:rsidRPr="00A57F0F" w14:paraId="2316E156" w14:textId="5D7ADCDB" w:rsidTr="00B9095B">
        <w:trPr>
          <w:trHeight w:val="337"/>
        </w:trPr>
        <w:tc>
          <w:tcPr>
            <w:tcW w:w="1189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2316E148" w14:textId="77777777" w:rsidR="009219D8" w:rsidRPr="00A57F0F" w:rsidRDefault="009219D8" w:rsidP="00B9095B">
            <w:pPr>
              <w:spacing w:after="0" w:line="240" w:lineRule="auto"/>
              <w:ind w:left="-72" w:right="-29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</w:tcPr>
          <w:p w14:paraId="2316E149" w14:textId="743670DE" w:rsidR="009219D8" w:rsidRPr="00A57F0F" w:rsidRDefault="009219D8" w:rsidP="009219D8">
            <w:pPr>
              <w:spacing w:after="0" w:line="240" w:lineRule="auto"/>
              <w:ind w:left="-14" w:right="-115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Transformational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316E14A" w14:textId="77777777" w:rsidR="009219D8" w:rsidRPr="00A57F0F" w:rsidRDefault="009219D8" w:rsidP="009219D8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2316E14B" w14:textId="702CF344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61.5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4C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11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4D" w14:textId="199CB17F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57.9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4E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6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4F" w14:textId="767489A3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66.7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50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6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51" w14:textId="12A6511F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85.7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52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8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53" w14:textId="1ECFD48B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47.1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54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7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55" w14:textId="3713CB3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53.8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4861E030" w14:textId="106F917F" w:rsidR="009219D8" w:rsidRPr="00A57F0F" w:rsidRDefault="009219D8" w:rsidP="009219D8">
            <w:pPr>
              <w:spacing w:after="0" w:line="240" w:lineRule="auto"/>
              <w:ind w:left="-146" w:right="-70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4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63E012C" w14:textId="4798E627" w:rsidR="009219D8" w:rsidRPr="00A57F0F" w:rsidRDefault="009219D8" w:rsidP="00A160F9">
            <w:pPr>
              <w:spacing w:after="0" w:line="240" w:lineRule="auto"/>
              <w:ind w:left="-236" w:right="-108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59.0)</w:t>
            </w:r>
          </w:p>
        </w:tc>
        <w:tc>
          <w:tcPr>
            <w:tcW w:w="668" w:type="dxa"/>
            <w:vMerge w:val="restart"/>
            <w:tcBorders>
              <w:top w:val="nil"/>
            </w:tcBorders>
            <w:vAlign w:val="center"/>
          </w:tcPr>
          <w:p w14:paraId="4D77A423" w14:textId="00A6053D" w:rsidR="009219D8" w:rsidRPr="00A57F0F" w:rsidRDefault="009219D8" w:rsidP="009219D8">
            <w:pPr>
              <w:spacing w:after="0" w:line="240" w:lineRule="auto"/>
              <w:ind w:left="-146" w:right="-70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.6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36</w:t>
            </w:r>
          </w:p>
        </w:tc>
      </w:tr>
      <w:tr w:rsidR="009219D8" w:rsidRPr="00A57F0F" w14:paraId="2316E165" w14:textId="01E09FBF" w:rsidTr="00B9095B">
        <w:trPr>
          <w:trHeight w:val="337"/>
        </w:trPr>
        <w:tc>
          <w:tcPr>
            <w:tcW w:w="1189" w:type="dxa"/>
            <w:vMerge/>
            <w:tcBorders>
              <w:top w:val="nil"/>
              <w:bottom w:val="nil"/>
            </w:tcBorders>
            <w:shd w:val="clear" w:color="auto" w:fill="auto"/>
          </w:tcPr>
          <w:p w14:paraId="2316E157" w14:textId="77777777" w:rsidR="009219D8" w:rsidRPr="00A57F0F" w:rsidRDefault="009219D8" w:rsidP="00B9095B">
            <w:pPr>
              <w:spacing w:after="0" w:line="240" w:lineRule="auto"/>
              <w:ind w:left="-72" w:right="-29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</w:tcPr>
          <w:p w14:paraId="2316E158" w14:textId="55DE9F42" w:rsidR="009219D8" w:rsidRPr="00A57F0F" w:rsidRDefault="009219D8" w:rsidP="009219D8">
            <w:pPr>
              <w:spacing w:after="0" w:line="240" w:lineRule="auto"/>
              <w:ind w:left="-14" w:right="-115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Transactional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316E159" w14:textId="77777777" w:rsidR="009219D8" w:rsidRPr="00A57F0F" w:rsidRDefault="009219D8" w:rsidP="009219D8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2316E15A" w14:textId="3B7AC6E4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38.5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5B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8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5C" w14:textId="11D7A9E0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42.1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5D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3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5E" w14:textId="258B9234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33.3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5F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1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60" w14:textId="7600AAD3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14.3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61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9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62" w14:textId="58D281F1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52.9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63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6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64" w14:textId="71DFF054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46.2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23BE6302" w14:textId="7B5A5354" w:rsidR="009219D8" w:rsidRPr="00A57F0F" w:rsidRDefault="009219D8" w:rsidP="009219D8">
            <w:pPr>
              <w:spacing w:after="0" w:line="240" w:lineRule="auto"/>
              <w:ind w:left="-146" w:right="-70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3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B9FFDAD" w14:textId="643104FA" w:rsidR="009219D8" w:rsidRPr="00A57F0F" w:rsidRDefault="009219D8" w:rsidP="00A160F9">
            <w:pPr>
              <w:spacing w:after="0" w:line="240" w:lineRule="auto"/>
              <w:ind w:left="-236" w:right="-108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41.0)</w:t>
            </w:r>
          </w:p>
        </w:tc>
        <w:tc>
          <w:tcPr>
            <w:tcW w:w="668" w:type="dxa"/>
            <w:vMerge/>
            <w:tcBorders>
              <w:bottom w:val="nil"/>
            </w:tcBorders>
            <w:vAlign w:val="center"/>
          </w:tcPr>
          <w:p w14:paraId="215D0B60" w14:textId="33BFAEC1" w:rsidR="009219D8" w:rsidRPr="00A57F0F" w:rsidRDefault="009219D8" w:rsidP="009219D8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</w:p>
        </w:tc>
      </w:tr>
      <w:tr w:rsidR="009219D8" w:rsidRPr="00A57F0F" w14:paraId="2316E174" w14:textId="098A2312" w:rsidTr="00B9095B">
        <w:trPr>
          <w:trHeight w:val="337"/>
        </w:trPr>
        <w:tc>
          <w:tcPr>
            <w:tcW w:w="1189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2316E166" w14:textId="77777777" w:rsidR="009219D8" w:rsidRPr="00A57F0F" w:rsidRDefault="009219D8" w:rsidP="00B9095B">
            <w:pPr>
              <w:spacing w:after="0" w:line="240" w:lineRule="auto"/>
              <w:ind w:left="-72" w:right="-29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Theme="minorBidi" w:hAnsiTheme="minorBidi"/>
                <w:noProof/>
                <w:sz w:val="20"/>
                <w:szCs w:val="20"/>
                <w:lang w:val="en-US"/>
              </w:rPr>
              <w:t>Pediatrics</w:t>
            </w:r>
          </w:p>
        </w:tc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</w:tcPr>
          <w:p w14:paraId="2316E167" w14:textId="3C00B435" w:rsidR="009219D8" w:rsidRPr="00A57F0F" w:rsidRDefault="009219D8" w:rsidP="009219D8">
            <w:pPr>
              <w:spacing w:after="0" w:line="240" w:lineRule="auto"/>
              <w:ind w:left="-14" w:right="-115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Transformational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316E168" w14:textId="77777777" w:rsidR="009219D8" w:rsidRPr="00A57F0F" w:rsidRDefault="009219D8" w:rsidP="009219D8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1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2316E169" w14:textId="6D4642BA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68.2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6A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10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6B" w14:textId="304994A1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83.3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6C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10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6D" w14:textId="1BEE71AC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62.5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6E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9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6F" w14:textId="5C925CD8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90.0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70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27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71" w14:textId="2C51CA81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73.0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72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17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73" w14:textId="27DD5A5A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81.0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5C2EF73B" w14:textId="330D0E7F" w:rsidR="009219D8" w:rsidRPr="00A57F0F" w:rsidRDefault="009219D8" w:rsidP="009219D8">
            <w:pPr>
              <w:spacing w:after="0" w:line="240" w:lineRule="auto"/>
              <w:ind w:left="-146" w:right="-70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8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AD406F1" w14:textId="5AB4C687" w:rsidR="009219D8" w:rsidRPr="00A57F0F" w:rsidRDefault="009219D8" w:rsidP="00A160F9">
            <w:pPr>
              <w:spacing w:after="0" w:line="240" w:lineRule="auto"/>
              <w:ind w:left="-236" w:right="-108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64.6)</w:t>
            </w:r>
          </w:p>
        </w:tc>
        <w:tc>
          <w:tcPr>
            <w:tcW w:w="668" w:type="dxa"/>
            <w:vMerge w:val="restart"/>
            <w:tcBorders>
              <w:top w:val="nil"/>
            </w:tcBorders>
            <w:vAlign w:val="center"/>
          </w:tcPr>
          <w:p w14:paraId="13700EB5" w14:textId="5962551B" w:rsidR="009219D8" w:rsidRPr="00A57F0F" w:rsidRDefault="009219D8" w:rsidP="009219D8">
            <w:pPr>
              <w:spacing w:after="0" w:line="240" w:lineRule="auto"/>
              <w:ind w:left="-146" w:right="-70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.5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65</w:t>
            </w:r>
          </w:p>
        </w:tc>
      </w:tr>
      <w:tr w:rsidR="009219D8" w:rsidRPr="00A57F0F" w14:paraId="2316E183" w14:textId="4CF0ECD3" w:rsidTr="00B9095B">
        <w:trPr>
          <w:trHeight w:val="337"/>
        </w:trPr>
        <w:tc>
          <w:tcPr>
            <w:tcW w:w="1189" w:type="dxa"/>
            <w:vMerge/>
            <w:tcBorders>
              <w:top w:val="nil"/>
              <w:bottom w:val="nil"/>
            </w:tcBorders>
            <w:shd w:val="clear" w:color="auto" w:fill="auto"/>
          </w:tcPr>
          <w:p w14:paraId="2316E175" w14:textId="77777777" w:rsidR="009219D8" w:rsidRPr="00A57F0F" w:rsidRDefault="009219D8" w:rsidP="00B9095B">
            <w:pPr>
              <w:spacing w:after="0" w:line="240" w:lineRule="auto"/>
              <w:ind w:left="-72" w:right="-29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</w:tcPr>
          <w:p w14:paraId="2316E176" w14:textId="765F4FCF" w:rsidR="009219D8" w:rsidRPr="00A57F0F" w:rsidRDefault="009219D8" w:rsidP="009219D8">
            <w:pPr>
              <w:spacing w:after="0" w:line="240" w:lineRule="auto"/>
              <w:ind w:left="-14" w:right="-115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Transactional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316E177" w14:textId="77777777" w:rsidR="009219D8" w:rsidRPr="00A57F0F" w:rsidRDefault="009219D8" w:rsidP="009219D8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2316E178" w14:textId="3874A0B6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31.8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79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7A" w14:textId="630ACC39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16.7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7B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6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7C" w14:textId="58BB13AB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37.5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7D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1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7E" w14:textId="59DBB3EC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10.0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7F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10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80" w14:textId="17BC428D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27.0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81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4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82" w14:textId="498FAC9A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19.0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013D0250" w14:textId="5833CC7D" w:rsidR="009219D8" w:rsidRPr="00A57F0F" w:rsidRDefault="009219D8" w:rsidP="009219D8">
            <w:pPr>
              <w:spacing w:after="0" w:line="240" w:lineRule="auto"/>
              <w:ind w:left="-146" w:right="-70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3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D438663" w14:textId="4B2B6454" w:rsidR="009219D8" w:rsidRPr="00A57F0F" w:rsidRDefault="009219D8" w:rsidP="00A160F9">
            <w:pPr>
              <w:spacing w:after="0" w:line="240" w:lineRule="auto"/>
              <w:ind w:left="-236" w:right="-108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25.4)</w:t>
            </w:r>
          </w:p>
        </w:tc>
        <w:tc>
          <w:tcPr>
            <w:tcW w:w="668" w:type="dxa"/>
            <w:vMerge/>
            <w:tcBorders>
              <w:bottom w:val="nil"/>
            </w:tcBorders>
            <w:vAlign w:val="center"/>
          </w:tcPr>
          <w:p w14:paraId="51BA47E6" w14:textId="031AFC09" w:rsidR="009219D8" w:rsidRPr="00A57F0F" w:rsidRDefault="009219D8" w:rsidP="009219D8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</w:p>
        </w:tc>
      </w:tr>
      <w:tr w:rsidR="009219D8" w:rsidRPr="00A57F0F" w14:paraId="2316E193" w14:textId="726515F2" w:rsidTr="00B9095B">
        <w:trPr>
          <w:trHeight w:val="337"/>
        </w:trPr>
        <w:tc>
          <w:tcPr>
            <w:tcW w:w="1189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2316E185" w14:textId="1EF855AB" w:rsidR="009219D8" w:rsidRPr="00A57F0F" w:rsidRDefault="009219D8" w:rsidP="00B9095B">
            <w:pPr>
              <w:spacing w:after="0" w:line="240" w:lineRule="auto"/>
              <w:ind w:left="-72" w:right="-29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ICU</w:t>
            </w:r>
          </w:p>
        </w:tc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</w:tcPr>
          <w:p w14:paraId="2316E186" w14:textId="4053E370" w:rsidR="009219D8" w:rsidRPr="00A57F0F" w:rsidRDefault="009219D8" w:rsidP="009219D8">
            <w:pPr>
              <w:spacing w:after="0" w:line="240" w:lineRule="auto"/>
              <w:ind w:left="-14" w:right="-115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Transformational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316E187" w14:textId="77777777" w:rsidR="009219D8" w:rsidRPr="00A57F0F" w:rsidRDefault="009219D8" w:rsidP="009219D8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2316E188" w14:textId="5FEA3EB5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75.0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89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6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8A" w14:textId="372D61B9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66.7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8B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8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8C" w14:textId="1961D1D2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80.0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8D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5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8E" w14:textId="20BBA5FE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100.0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8F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4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90" w14:textId="3F0757B3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44.4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91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9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92" w14:textId="737AD022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90.0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1CC856C2" w14:textId="2CC5461C" w:rsidR="009219D8" w:rsidRPr="00A57F0F" w:rsidRDefault="009219D8" w:rsidP="009219D8">
            <w:pPr>
              <w:spacing w:after="0" w:line="240" w:lineRule="auto"/>
              <w:ind w:left="-146" w:right="-70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3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FCA3DA0" w14:textId="1E415375" w:rsidR="009219D8" w:rsidRPr="00A57F0F" w:rsidRDefault="009219D8" w:rsidP="00A160F9">
            <w:pPr>
              <w:spacing w:after="0" w:line="240" w:lineRule="auto"/>
              <w:ind w:left="-236" w:right="-108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74.5)</w:t>
            </w:r>
          </w:p>
        </w:tc>
        <w:tc>
          <w:tcPr>
            <w:tcW w:w="668" w:type="dxa"/>
            <w:vMerge w:val="restart"/>
            <w:tcBorders>
              <w:top w:val="nil"/>
            </w:tcBorders>
            <w:vAlign w:val="center"/>
          </w:tcPr>
          <w:p w14:paraId="2B07EB7D" w14:textId="15791A2F" w:rsidR="009219D8" w:rsidRPr="00A57F0F" w:rsidRDefault="009219D8" w:rsidP="009219D8">
            <w:pPr>
              <w:spacing w:after="0" w:line="240" w:lineRule="auto"/>
              <w:ind w:left="-146" w:right="-70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.1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72</w:t>
            </w:r>
          </w:p>
        </w:tc>
      </w:tr>
      <w:tr w:rsidR="009219D8" w:rsidRPr="00A57F0F" w14:paraId="2316E1A2" w14:textId="69E1D693" w:rsidTr="00B9095B">
        <w:trPr>
          <w:trHeight w:val="337"/>
        </w:trPr>
        <w:tc>
          <w:tcPr>
            <w:tcW w:w="1189" w:type="dxa"/>
            <w:vMerge/>
            <w:tcBorders>
              <w:top w:val="nil"/>
              <w:bottom w:val="nil"/>
            </w:tcBorders>
            <w:shd w:val="clear" w:color="auto" w:fill="auto"/>
          </w:tcPr>
          <w:p w14:paraId="2316E194" w14:textId="77777777" w:rsidR="009219D8" w:rsidRPr="00A57F0F" w:rsidRDefault="009219D8" w:rsidP="00B9095B">
            <w:pPr>
              <w:spacing w:after="0" w:line="240" w:lineRule="auto"/>
              <w:ind w:left="-72" w:right="-29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</w:tcPr>
          <w:p w14:paraId="2316E195" w14:textId="280C05BA" w:rsidR="009219D8" w:rsidRPr="00A57F0F" w:rsidRDefault="009219D8" w:rsidP="009219D8">
            <w:pPr>
              <w:spacing w:after="0" w:line="240" w:lineRule="auto"/>
              <w:ind w:left="-14" w:right="-115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Transactional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316E196" w14:textId="77777777" w:rsidR="009219D8" w:rsidRPr="00A57F0F" w:rsidRDefault="009219D8" w:rsidP="009219D8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2316E197" w14:textId="5858C0D3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25.0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98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3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99" w14:textId="2B92BB6F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33.3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9A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9B" w14:textId="63D5BA88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20.0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9C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9D" w14:textId="60AE7B43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0.0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9E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5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9F" w14:textId="57F72305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55.6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A0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1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A1" w14:textId="6C32C9F6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10.0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5B5D9B98" w14:textId="7BE96A28" w:rsidR="009219D8" w:rsidRPr="00A57F0F" w:rsidRDefault="009219D8" w:rsidP="009219D8">
            <w:pPr>
              <w:spacing w:after="0" w:line="240" w:lineRule="auto"/>
              <w:ind w:left="-146" w:right="-70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1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CDBBAD0" w14:textId="76D681E0" w:rsidR="009219D8" w:rsidRPr="00A57F0F" w:rsidRDefault="009219D8" w:rsidP="00A160F9">
            <w:pPr>
              <w:spacing w:after="0" w:line="240" w:lineRule="auto"/>
              <w:ind w:left="-236" w:right="-108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25.5)</w:t>
            </w:r>
          </w:p>
        </w:tc>
        <w:tc>
          <w:tcPr>
            <w:tcW w:w="668" w:type="dxa"/>
            <w:vMerge/>
            <w:tcBorders>
              <w:bottom w:val="nil"/>
            </w:tcBorders>
            <w:vAlign w:val="center"/>
          </w:tcPr>
          <w:p w14:paraId="17F1C023" w14:textId="0CAB25F4" w:rsidR="009219D8" w:rsidRPr="00A57F0F" w:rsidRDefault="009219D8" w:rsidP="009219D8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</w:p>
        </w:tc>
      </w:tr>
      <w:tr w:rsidR="009219D8" w:rsidRPr="00A57F0F" w14:paraId="2316E1B1" w14:textId="3064C66C" w:rsidTr="00B9095B">
        <w:trPr>
          <w:trHeight w:val="337"/>
        </w:trPr>
        <w:tc>
          <w:tcPr>
            <w:tcW w:w="1189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2316E1A3" w14:textId="77777777" w:rsidR="009219D8" w:rsidRPr="00A57F0F" w:rsidRDefault="009219D8" w:rsidP="00B9095B">
            <w:pPr>
              <w:spacing w:after="0" w:line="240" w:lineRule="auto"/>
              <w:ind w:left="-72" w:right="-29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A&amp;E</w:t>
            </w:r>
          </w:p>
        </w:tc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</w:tcPr>
          <w:p w14:paraId="2316E1A4" w14:textId="0C965CD3" w:rsidR="009219D8" w:rsidRPr="00A57F0F" w:rsidRDefault="009219D8" w:rsidP="009219D8">
            <w:pPr>
              <w:spacing w:after="0" w:line="240" w:lineRule="auto"/>
              <w:ind w:left="-14" w:right="-115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Transformational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316E1A5" w14:textId="77777777" w:rsidR="009219D8" w:rsidRPr="00A57F0F" w:rsidRDefault="009219D8" w:rsidP="009219D8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2316E1A6" w14:textId="46FC4E68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60.0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A7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5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A8" w14:textId="79862DAA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55.6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A9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6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AA" w14:textId="4AA2D51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100.0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AB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AC" w14:textId="02F0886D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40.0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AD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7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AE" w14:textId="2B14CC8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70.0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AF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4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B0" w14:textId="04487EBD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57.1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40C83F1C" w14:textId="76DEF751" w:rsidR="009219D8" w:rsidRPr="00A57F0F" w:rsidRDefault="009219D8" w:rsidP="009219D8">
            <w:pPr>
              <w:spacing w:after="0" w:line="240" w:lineRule="auto"/>
              <w:ind w:left="-146" w:right="-70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3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756571F" w14:textId="793B6675" w:rsidR="009219D8" w:rsidRPr="00A57F0F" w:rsidRDefault="009219D8" w:rsidP="00A160F9">
            <w:pPr>
              <w:spacing w:after="0" w:line="240" w:lineRule="auto"/>
              <w:ind w:left="-236" w:right="-108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63.8)</w:t>
            </w:r>
          </w:p>
        </w:tc>
        <w:tc>
          <w:tcPr>
            <w:tcW w:w="668" w:type="dxa"/>
            <w:vMerge w:val="restart"/>
            <w:tcBorders>
              <w:top w:val="nil"/>
            </w:tcBorders>
            <w:vAlign w:val="center"/>
          </w:tcPr>
          <w:p w14:paraId="251CF08E" w14:textId="0AA0F933" w:rsidR="009219D8" w:rsidRPr="00A57F0F" w:rsidRDefault="009219D8" w:rsidP="009219D8">
            <w:pPr>
              <w:spacing w:after="0" w:line="240" w:lineRule="auto"/>
              <w:ind w:left="-146" w:right="-70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.40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8</w:t>
            </w:r>
          </w:p>
        </w:tc>
      </w:tr>
      <w:tr w:rsidR="009219D8" w:rsidRPr="00A57F0F" w14:paraId="2316E1C0" w14:textId="624550D3" w:rsidTr="00B9095B">
        <w:trPr>
          <w:trHeight w:val="337"/>
        </w:trPr>
        <w:tc>
          <w:tcPr>
            <w:tcW w:w="1189" w:type="dxa"/>
            <w:vMerge/>
            <w:tcBorders>
              <w:top w:val="nil"/>
              <w:bottom w:val="nil"/>
            </w:tcBorders>
            <w:shd w:val="clear" w:color="auto" w:fill="auto"/>
          </w:tcPr>
          <w:p w14:paraId="2316E1B2" w14:textId="77777777" w:rsidR="009219D8" w:rsidRPr="00A57F0F" w:rsidRDefault="009219D8" w:rsidP="00B9095B">
            <w:pPr>
              <w:spacing w:after="0" w:line="240" w:lineRule="auto"/>
              <w:ind w:left="-72" w:right="-29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</w:tcPr>
          <w:p w14:paraId="2316E1B3" w14:textId="1879B0D5" w:rsidR="009219D8" w:rsidRPr="00A57F0F" w:rsidRDefault="009219D8" w:rsidP="009219D8">
            <w:pPr>
              <w:spacing w:after="0" w:line="240" w:lineRule="auto"/>
              <w:ind w:left="-14" w:right="-115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Transactional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316E1B4" w14:textId="77777777" w:rsidR="009219D8" w:rsidRPr="00A57F0F" w:rsidRDefault="009219D8" w:rsidP="009219D8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2316E1B5" w14:textId="689C15C6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40.0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B6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4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B7" w14:textId="68394E85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44.4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B8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B9" w14:textId="03B4D02C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0.0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BA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3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BB" w14:textId="61B54A4E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60.0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BC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3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BD" w14:textId="2059AB7E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30.0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BE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3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BF" w14:textId="5CCECAD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42.9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2B3F0939" w14:textId="667F53DB" w:rsidR="009219D8" w:rsidRPr="00A57F0F" w:rsidRDefault="009219D8" w:rsidP="009219D8">
            <w:pPr>
              <w:spacing w:after="0" w:line="240" w:lineRule="auto"/>
              <w:ind w:left="-146" w:right="-70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1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0122E3D" w14:textId="4000C968" w:rsidR="009219D8" w:rsidRPr="00A57F0F" w:rsidRDefault="009219D8" w:rsidP="00A160F9">
            <w:pPr>
              <w:spacing w:after="0" w:line="240" w:lineRule="auto"/>
              <w:ind w:left="-236" w:right="-108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36.2)</w:t>
            </w:r>
          </w:p>
        </w:tc>
        <w:tc>
          <w:tcPr>
            <w:tcW w:w="668" w:type="dxa"/>
            <w:vMerge/>
            <w:tcBorders>
              <w:bottom w:val="nil"/>
            </w:tcBorders>
            <w:vAlign w:val="center"/>
          </w:tcPr>
          <w:p w14:paraId="183A954F" w14:textId="36590499" w:rsidR="009219D8" w:rsidRPr="00A57F0F" w:rsidRDefault="009219D8" w:rsidP="009219D8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</w:p>
        </w:tc>
      </w:tr>
      <w:tr w:rsidR="009219D8" w:rsidRPr="00A57F0F" w14:paraId="2316E1CF" w14:textId="1A7EA555" w:rsidTr="00B9095B">
        <w:trPr>
          <w:trHeight w:val="337"/>
        </w:trPr>
        <w:tc>
          <w:tcPr>
            <w:tcW w:w="1189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2316E1C1" w14:textId="77777777" w:rsidR="009219D8" w:rsidRPr="00A57F0F" w:rsidRDefault="009219D8" w:rsidP="00B9095B">
            <w:pPr>
              <w:spacing w:after="0" w:line="240" w:lineRule="auto"/>
              <w:ind w:left="-72" w:right="-29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Laboratory</w:t>
            </w:r>
          </w:p>
        </w:tc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</w:tcPr>
          <w:p w14:paraId="2316E1C2" w14:textId="7A6EA0EA" w:rsidR="009219D8" w:rsidRPr="00A57F0F" w:rsidRDefault="009219D8" w:rsidP="009219D8">
            <w:pPr>
              <w:spacing w:after="0" w:line="240" w:lineRule="auto"/>
              <w:ind w:left="-14" w:right="-115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Transformational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316E1C3" w14:textId="77777777" w:rsidR="009219D8" w:rsidRPr="00A57F0F" w:rsidRDefault="009219D8" w:rsidP="009219D8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2316E1C4" w14:textId="2D672250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100.0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C5" w14:textId="77777777" w:rsidR="009219D8" w:rsidRPr="00A57F0F" w:rsidRDefault="009219D8" w:rsidP="009219D8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5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C6" w14:textId="1AF94784" w:rsidR="009219D8" w:rsidRPr="00A57F0F" w:rsidRDefault="009219D8" w:rsidP="009219D8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71.4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C7" w14:textId="77777777" w:rsidR="009219D8" w:rsidRPr="00A57F0F" w:rsidRDefault="009219D8" w:rsidP="009219D8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6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C8" w14:textId="3027D8CC" w:rsidR="009219D8" w:rsidRPr="00A57F0F" w:rsidRDefault="009219D8" w:rsidP="009219D8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85.7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C9" w14:textId="77777777" w:rsidR="009219D8" w:rsidRPr="00A57F0F" w:rsidRDefault="009219D8" w:rsidP="009219D8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1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CA" w14:textId="3780C293" w:rsidR="009219D8" w:rsidRPr="00A57F0F" w:rsidRDefault="009219D8" w:rsidP="009219D8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33.3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CB" w14:textId="77777777" w:rsidR="009219D8" w:rsidRPr="00A57F0F" w:rsidRDefault="009219D8" w:rsidP="009219D8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4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CC" w14:textId="72577613" w:rsidR="009219D8" w:rsidRPr="00A57F0F" w:rsidRDefault="009219D8" w:rsidP="009219D8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80.0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CD" w14:textId="77777777" w:rsidR="009219D8" w:rsidRPr="00A57F0F" w:rsidRDefault="009219D8" w:rsidP="009219D8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6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CE" w14:textId="6D1BC12D" w:rsidR="009219D8" w:rsidRPr="00A57F0F" w:rsidRDefault="009219D8" w:rsidP="009219D8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75.0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50F3F349" w14:textId="2AAA7557" w:rsidR="009219D8" w:rsidRPr="00A57F0F" w:rsidRDefault="009219D8" w:rsidP="009219D8">
            <w:pPr>
              <w:spacing w:after="0" w:line="240" w:lineRule="auto"/>
              <w:ind w:left="-146" w:right="-70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2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B2F23EB" w14:textId="079A2818" w:rsidR="009219D8" w:rsidRPr="00A57F0F" w:rsidRDefault="009219D8" w:rsidP="00A160F9">
            <w:pPr>
              <w:spacing w:after="0" w:line="240" w:lineRule="auto"/>
              <w:ind w:left="-236" w:right="-108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75.8)</w:t>
            </w:r>
          </w:p>
        </w:tc>
        <w:tc>
          <w:tcPr>
            <w:tcW w:w="668" w:type="dxa"/>
            <w:vMerge w:val="restart"/>
            <w:tcBorders>
              <w:top w:val="nil"/>
            </w:tcBorders>
            <w:vAlign w:val="center"/>
          </w:tcPr>
          <w:p w14:paraId="0799791C" w14:textId="6A91C57C" w:rsidR="009219D8" w:rsidRPr="00A57F0F" w:rsidRDefault="009219D8" w:rsidP="009219D8">
            <w:pPr>
              <w:spacing w:after="0" w:line="240" w:lineRule="auto"/>
              <w:ind w:left="-146" w:right="-70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.5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39</w:t>
            </w:r>
          </w:p>
        </w:tc>
      </w:tr>
      <w:tr w:rsidR="009219D8" w:rsidRPr="00A57F0F" w14:paraId="2316E1DE" w14:textId="25C7E8BC" w:rsidTr="00B9095B">
        <w:trPr>
          <w:trHeight w:val="337"/>
        </w:trPr>
        <w:tc>
          <w:tcPr>
            <w:tcW w:w="1189" w:type="dxa"/>
            <w:vMerge/>
            <w:tcBorders>
              <w:top w:val="nil"/>
              <w:bottom w:val="nil"/>
            </w:tcBorders>
            <w:shd w:val="clear" w:color="auto" w:fill="auto"/>
          </w:tcPr>
          <w:p w14:paraId="2316E1D0" w14:textId="77777777" w:rsidR="009219D8" w:rsidRPr="00A57F0F" w:rsidRDefault="009219D8" w:rsidP="00B9095B">
            <w:pPr>
              <w:spacing w:after="0" w:line="240" w:lineRule="auto"/>
              <w:ind w:left="-72" w:right="-29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</w:tcPr>
          <w:p w14:paraId="2316E1D1" w14:textId="49DC0412" w:rsidR="009219D8" w:rsidRPr="00A57F0F" w:rsidRDefault="009219D8" w:rsidP="009219D8">
            <w:pPr>
              <w:spacing w:after="0" w:line="240" w:lineRule="auto"/>
              <w:ind w:left="-14" w:right="-115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Transactional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316E1D2" w14:textId="77777777" w:rsidR="009219D8" w:rsidRPr="00A57F0F" w:rsidRDefault="009219D8" w:rsidP="009219D8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2316E1D3" w14:textId="2DDDB4A0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0.0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D4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D5" w14:textId="535FBD98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28.6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D6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1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D7" w14:textId="748BBEE9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14.3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D8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D9" w14:textId="39E8EAB4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66.7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DA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1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DB" w14:textId="3A5BE470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20.0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DC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DD" w14:textId="45C336D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25.0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71D12669" w14:textId="69DC4FB8" w:rsidR="009219D8" w:rsidRPr="00A57F0F" w:rsidRDefault="009219D8" w:rsidP="009219D8">
            <w:pPr>
              <w:spacing w:after="0" w:line="240" w:lineRule="auto"/>
              <w:ind w:left="-146" w:right="-70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A0B34ED" w14:textId="174D3294" w:rsidR="009219D8" w:rsidRPr="00A57F0F" w:rsidRDefault="009219D8" w:rsidP="00A160F9">
            <w:pPr>
              <w:spacing w:after="0" w:line="240" w:lineRule="auto"/>
              <w:ind w:left="-236" w:right="-108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24.2)</w:t>
            </w:r>
          </w:p>
        </w:tc>
        <w:tc>
          <w:tcPr>
            <w:tcW w:w="668" w:type="dxa"/>
            <w:vMerge/>
            <w:tcBorders>
              <w:bottom w:val="nil"/>
            </w:tcBorders>
            <w:vAlign w:val="center"/>
          </w:tcPr>
          <w:p w14:paraId="01384BAB" w14:textId="2A81A106" w:rsidR="009219D8" w:rsidRPr="00A57F0F" w:rsidRDefault="009219D8" w:rsidP="009219D8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</w:p>
        </w:tc>
      </w:tr>
      <w:tr w:rsidR="009219D8" w:rsidRPr="00A57F0F" w14:paraId="2316E1ED" w14:textId="67BB8AA7" w:rsidTr="00B9095B">
        <w:trPr>
          <w:trHeight w:val="337"/>
        </w:trPr>
        <w:tc>
          <w:tcPr>
            <w:tcW w:w="1189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2316E1DF" w14:textId="77777777" w:rsidR="009219D8" w:rsidRPr="00A57F0F" w:rsidRDefault="009219D8" w:rsidP="00B9095B">
            <w:pPr>
              <w:spacing w:after="0" w:line="240" w:lineRule="auto"/>
              <w:ind w:left="-72" w:right="-29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Nursing</w:t>
            </w:r>
          </w:p>
        </w:tc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</w:tcPr>
          <w:p w14:paraId="2316E1E0" w14:textId="2A6FA185" w:rsidR="009219D8" w:rsidRPr="00A57F0F" w:rsidRDefault="009219D8" w:rsidP="009219D8">
            <w:pPr>
              <w:spacing w:after="0" w:line="240" w:lineRule="auto"/>
              <w:ind w:left="-14" w:right="-115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Transformational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316E1E1" w14:textId="77777777" w:rsidR="009219D8" w:rsidRPr="00A57F0F" w:rsidRDefault="009219D8" w:rsidP="009219D8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14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2316E1E2" w14:textId="0AEC7F56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73.4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E3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130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E4" w14:textId="02DC2AB9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69.9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E5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160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E6" w14:textId="122A1C48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82.1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E7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189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E8" w14:textId="417829D0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87.9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E9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126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EA" w14:textId="44242994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76.8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EB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150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EC" w14:textId="79301C86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76.1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565E852F" w14:textId="0A3FAD0F" w:rsidR="009219D8" w:rsidRPr="00A57F0F" w:rsidRDefault="009219D8" w:rsidP="009219D8">
            <w:pPr>
              <w:spacing w:after="0" w:line="240" w:lineRule="auto"/>
              <w:ind w:left="-146" w:right="-70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89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EBA7A9B" w14:textId="425A2513" w:rsidR="009219D8" w:rsidRPr="00A57F0F" w:rsidRDefault="009219D8" w:rsidP="00A160F9">
            <w:pPr>
              <w:spacing w:after="0" w:line="240" w:lineRule="auto"/>
              <w:ind w:left="-236" w:right="-108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78.0)</w:t>
            </w:r>
          </w:p>
        </w:tc>
        <w:tc>
          <w:tcPr>
            <w:tcW w:w="668" w:type="dxa"/>
            <w:vMerge w:val="restart"/>
            <w:tcBorders>
              <w:top w:val="nil"/>
            </w:tcBorders>
            <w:vAlign w:val="center"/>
          </w:tcPr>
          <w:p w14:paraId="20C316F7" w14:textId="2AFA4875" w:rsidR="009219D8" w:rsidRPr="00A57F0F" w:rsidRDefault="009219D8" w:rsidP="009219D8">
            <w:pPr>
              <w:spacing w:after="0" w:line="240" w:lineRule="auto"/>
              <w:ind w:left="-146" w:right="-70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&lt;.001</w:t>
            </w:r>
          </w:p>
        </w:tc>
      </w:tr>
      <w:tr w:rsidR="009219D8" w:rsidRPr="00A57F0F" w14:paraId="2316E1FC" w14:textId="7754CF0E" w:rsidTr="00B9095B">
        <w:trPr>
          <w:trHeight w:val="337"/>
        </w:trPr>
        <w:tc>
          <w:tcPr>
            <w:tcW w:w="1189" w:type="dxa"/>
            <w:vMerge/>
            <w:tcBorders>
              <w:top w:val="nil"/>
              <w:bottom w:val="nil"/>
            </w:tcBorders>
            <w:shd w:val="clear" w:color="auto" w:fill="auto"/>
          </w:tcPr>
          <w:p w14:paraId="2316E1EE" w14:textId="77777777" w:rsidR="009219D8" w:rsidRPr="00A57F0F" w:rsidRDefault="009219D8" w:rsidP="00B9095B">
            <w:pPr>
              <w:spacing w:after="0" w:line="240" w:lineRule="auto"/>
              <w:ind w:left="-72" w:right="-29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</w:tcPr>
          <w:p w14:paraId="2316E1EF" w14:textId="295F988E" w:rsidR="009219D8" w:rsidRPr="00A57F0F" w:rsidRDefault="009219D8" w:rsidP="009219D8">
            <w:pPr>
              <w:spacing w:after="0" w:line="240" w:lineRule="auto"/>
              <w:ind w:left="-14" w:right="-115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Transactional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316E1F0" w14:textId="77777777" w:rsidR="009219D8" w:rsidRPr="00A57F0F" w:rsidRDefault="009219D8" w:rsidP="009219D8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5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2316E1F1" w14:textId="125CBDDD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26.6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F2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56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F3" w14:textId="297183DB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30.1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F4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35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F5" w14:textId="712E240E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17.9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F6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26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F7" w14:textId="7319D7C9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12.1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F8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38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F9" w14:textId="4F4278E1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23.2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1FA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47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1FB" w14:textId="45E83B1A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23.9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3789B09D" w14:textId="48363218" w:rsidR="009219D8" w:rsidRPr="00A57F0F" w:rsidRDefault="009219D8" w:rsidP="009219D8">
            <w:pPr>
              <w:spacing w:after="0" w:line="240" w:lineRule="auto"/>
              <w:ind w:left="-146" w:right="-70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25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85346ED" w14:textId="72C9CA13" w:rsidR="009219D8" w:rsidRPr="00A57F0F" w:rsidRDefault="009219D8" w:rsidP="00A160F9">
            <w:pPr>
              <w:spacing w:after="0" w:line="240" w:lineRule="auto"/>
              <w:ind w:left="-236" w:right="-108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22.0)</w:t>
            </w:r>
          </w:p>
        </w:tc>
        <w:tc>
          <w:tcPr>
            <w:tcW w:w="668" w:type="dxa"/>
            <w:vMerge/>
            <w:tcBorders>
              <w:bottom w:val="nil"/>
            </w:tcBorders>
            <w:vAlign w:val="center"/>
          </w:tcPr>
          <w:p w14:paraId="0B983750" w14:textId="32FE7ECD" w:rsidR="009219D8" w:rsidRPr="00A57F0F" w:rsidRDefault="009219D8" w:rsidP="009219D8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</w:p>
        </w:tc>
      </w:tr>
      <w:tr w:rsidR="009219D8" w:rsidRPr="00A57F0F" w14:paraId="2316E20B" w14:textId="698EA8D7" w:rsidTr="00B9095B">
        <w:trPr>
          <w:trHeight w:val="337"/>
        </w:trPr>
        <w:tc>
          <w:tcPr>
            <w:tcW w:w="1189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2316E1FD" w14:textId="77777777" w:rsidR="009219D8" w:rsidRPr="00A57F0F" w:rsidRDefault="009219D8" w:rsidP="00B9095B">
            <w:pPr>
              <w:spacing w:after="0" w:line="240" w:lineRule="auto"/>
              <w:ind w:left="-72" w:right="-29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Pharmacy</w:t>
            </w:r>
          </w:p>
        </w:tc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</w:tcPr>
          <w:p w14:paraId="2316E1FE" w14:textId="7E7BBE98" w:rsidR="009219D8" w:rsidRPr="00A57F0F" w:rsidRDefault="009219D8" w:rsidP="009219D8">
            <w:pPr>
              <w:spacing w:after="0" w:line="240" w:lineRule="auto"/>
              <w:ind w:left="-14" w:right="-115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Transformational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316E1FF" w14:textId="77777777" w:rsidR="009219D8" w:rsidRPr="00A57F0F" w:rsidRDefault="009219D8" w:rsidP="009219D8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2316E200" w14:textId="088C887C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60.0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201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4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202" w14:textId="77B6589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57.1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203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204" w14:textId="58D15170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50.0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205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5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206" w14:textId="5B3749DF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100.0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207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1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208" w14:textId="79EE8A74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25.0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209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4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20A" w14:textId="06D574A3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66.7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6E23DBE5" w14:textId="3C8FE2FB" w:rsidR="009219D8" w:rsidRPr="00A57F0F" w:rsidRDefault="009219D8" w:rsidP="009219D8">
            <w:pPr>
              <w:spacing w:after="0" w:line="240" w:lineRule="auto"/>
              <w:ind w:left="-146" w:right="-70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1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B57FD0D" w14:textId="735A85BE" w:rsidR="009219D8" w:rsidRPr="00A57F0F" w:rsidRDefault="009219D8" w:rsidP="00A160F9">
            <w:pPr>
              <w:spacing w:after="0" w:line="240" w:lineRule="auto"/>
              <w:ind w:left="-236" w:right="-108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61.3)</w:t>
            </w:r>
          </w:p>
        </w:tc>
        <w:tc>
          <w:tcPr>
            <w:tcW w:w="668" w:type="dxa"/>
            <w:vMerge w:val="restart"/>
            <w:tcBorders>
              <w:top w:val="nil"/>
            </w:tcBorders>
            <w:vAlign w:val="center"/>
          </w:tcPr>
          <w:p w14:paraId="20F02376" w14:textId="191A2924" w:rsidR="009219D8" w:rsidRPr="00A57F0F" w:rsidRDefault="009219D8" w:rsidP="009219D8">
            <w:pPr>
              <w:spacing w:after="0" w:line="240" w:lineRule="auto"/>
              <w:ind w:left="-146" w:right="-70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.3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52</w:t>
            </w:r>
          </w:p>
        </w:tc>
      </w:tr>
      <w:tr w:rsidR="009219D8" w:rsidRPr="00A57F0F" w14:paraId="2316E21A" w14:textId="378D3A2A" w:rsidTr="00B9095B">
        <w:trPr>
          <w:trHeight w:val="337"/>
        </w:trPr>
        <w:tc>
          <w:tcPr>
            <w:tcW w:w="1189" w:type="dxa"/>
            <w:vMerge/>
            <w:tcBorders>
              <w:top w:val="nil"/>
              <w:bottom w:val="nil"/>
            </w:tcBorders>
            <w:shd w:val="clear" w:color="auto" w:fill="auto"/>
          </w:tcPr>
          <w:p w14:paraId="2316E20C" w14:textId="77777777" w:rsidR="009219D8" w:rsidRPr="00A57F0F" w:rsidRDefault="009219D8" w:rsidP="00B9095B">
            <w:pPr>
              <w:spacing w:after="0" w:line="240" w:lineRule="auto"/>
              <w:ind w:left="-72" w:right="-29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</w:tcPr>
          <w:p w14:paraId="2316E20D" w14:textId="32A17F28" w:rsidR="009219D8" w:rsidRPr="00A57F0F" w:rsidRDefault="009219D8" w:rsidP="009219D8">
            <w:pPr>
              <w:spacing w:after="0" w:line="240" w:lineRule="auto"/>
              <w:ind w:left="-14" w:right="-115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Transactional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316E20E" w14:textId="77777777" w:rsidR="009219D8" w:rsidRPr="00A57F0F" w:rsidRDefault="009219D8" w:rsidP="009219D8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2316E20F" w14:textId="1B1ED2DF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40.0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210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3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211" w14:textId="14C2294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42.9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212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213" w14:textId="0C7DFFF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50.0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214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215" w14:textId="7C86D21B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0.0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216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3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217" w14:textId="2DAA50E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75.0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316E218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316E219" w14:textId="72C1909B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33.3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56B89093" w14:textId="5E528B30" w:rsidR="009219D8" w:rsidRPr="00A57F0F" w:rsidRDefault="009219D8" w:rsidP="009219D8">
            <w:pPr>
              <w:spacing w:after="0" w:line="240" w:lineRule="auto"/>
              <w:ind w:left="-146" w:right="-70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1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5246A68" w14:textId="6E028FFB" w:rsidR="009219D8" w:rsidRPr="00A57F0F" w:rsidRDefault="009219D8" w:rsidP="00A160F9">
            <w:pPr>
              <w:spacing w:after="0" w:line="240" w:lineRule="auto"/>
              <w:ind w:left="-236" w:right="-108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38.7)</w:t>
            </w:r>
          </w:p>
        </w:tc>
        <w:tc>
          <w:tcPr>
            <w:tcW w:w="668" w:type="dxa"/>
            <w:vMerge/>
            <w:tcBorders>
              <w:bottom w:val="nil"/>
            </w:tcBorders>
            <w:vAlign w:val="center"/>
          </w:tcPr>
          <w:p w14:paraId="3FFD1DFF" w14:textId="0993C620" w:rsidR="009219D8" w:rsidRPr="00A57F0F" w:rsidRDefault="009219D8" w:rsidP="009219D8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</w:p>
        </w:tc>
      </w:tr>
      <w:tr w:rsidR="009219D8" w:rsidRPr="00A57F0F" w14:paraId="1734E43F" w14:textId="77777777" w:rsidTr="00B9095B">
        <w:trPr>
          <w:trHeight w:val="337"/>
        </w:trPr>
        <w:tc>
          <w:tcPr>
            <w:tcW w:w="1189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5B47E8EF" w14:textId="77777777" w:rsidR="009219D8" w:rsidRPr="00A57F0F" w:rsidRDefault="009219D8" w:rsidP="00B9095B">
            <w:pPr>
              <w:spacing w:after="0" w:line="240" w:lineRule="auto"/>
              <w:ind w:left="-72" w:right="-29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</w:tcPr>
          <w:p w14:paraId="70C00338" w14:textId="7685605B" w:rsidR="009219D8" w:rsidRPr="00A57F0F" w:rsidRDefault="009219D8" w:rsidP="009219D8">
            <w:pPr>
              <w:spacing w:after="0" w:line="240" w:lineRule="auto"/>
              <w:ind w:left="-14" w:right="-115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Transformational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114878DA" w14:textId="77777777" w:rsidR="009219D8" w:rsidRPr="00A57F0F" w:rsidRDefault="009219D8" w:rsidP="009219D8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19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24510044" w14:textId="5925D30F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72.7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5283E59A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180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90C27ED" w14:textId="32702EDA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66.4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526486EA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217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75989459" w14:textId="3421B733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80.1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79801643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236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41E2F2F7" w14:textId="6104498F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87.1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3A8FB37D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198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35E5A05F" w14:textId="004D39AD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73.1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45462DCF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204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30583B1D" w14:textId="50E4C0B4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75.3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71323D39" w14:textId="20E546A8" w:rsidR="009219D8" w:rsidRPr="00A57F0F" w:rsidRDefault="009219D8" w:rsidP="009219D8">
            <w:pPr>
              <w:spacing w:after="0" w:line="240" w:lineRule="auto"/>
              <w:ind w:left="-146" w:right="-70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123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A79843A" w14:textId="1082339C" w:rsidR="009219D8" w:rsidRPr="00A57F0F" w:rsidRDefault="009219D8" w:rsidP="00A160F9">
            <w:pPr>
              <w:spacing w:after="0" w:line="240" w:lineRule="auto"/>
              <w:ind w:left="-236" w:right="-108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75.8)</w:t>
            </w:r>
          </w:p>
        </w:tc>
        <w:tc>
          <w:tcPr>
            <w:tcW w:w="668" w:type="dxa"/>
            <w:vMerge w:val="restart"/>
            <w:tcBorders>
              <w:top w:val="nil"/>
            </w:tcBorders>
            <w:vAlign w:val="center"/>
          </w:tcPr>
          <w:p w14:paraId="43E08401" w14:textId="6112D4C5" w:rsidR="009219D8" w:rsidRPr="00A57F0F" w:rsidRDefault="009219D8" w:rsidP="009219D8">
            <w:pPr>
              <w:spacing w:after="0" w:line="240" w:lineRule="auto"/>
              <w:ind w:left="-146" w:right="-70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&lt;.001</w:t>
            </w:r>
          </w:p>
        </w:tc>
      </w:tr>
      <w:tr w:rsidR="009219D8" w:rsidRPr="00A57F0F" w14:paraId="462AE316" w14:textId="77777777" w:rsidTr="009219D8">
        <w:trPr>
          <w:trHeight w:val="337"/>
        </w:trPr>
        <w:tc>
          <w:tcPr>
            <w:tcW w:w="1189" w:type="dxa"/>
            <w:vMerge/>
            <w:tcBorders>
              <w:top w:val="nil"/>
              <w:bottom w:val="nil"/>
            </w:tcBorders>
            <w:shd w:val="clear" w:color="auto" w:fill="auto"/>
          </w:tcPr>
          <w:p w14:paraId="6324FC1B" w14:textId="77777777" w:rsidR="009219D8" w:rsidRPr="00A57F0F" w:rsidRDefault="009219D8" w:rsidP="009219D8">
            <w:pPr>
              <w:spacing w:after="0" w:line="240" w:lineRule="auto"/>
              <w:ind w:left="-72" w:right="-29"/>
              <w:jc w:val="center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</w:tcPr>
          <w:p w14:paraId="1CE892FE" w14:textId="0FC4E51F" w:rsidR="009219D8" w:rsidRPr="00A57F0F" w:rsidRDefault="009219D8" w:rsidP="009219D8">
            <w:pPr>
              <w:spacing w:after="0" w:line="240" w:lineRule="auto"/>
              <w:ind w:left="-14" w:right="-115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Transactional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15BE56E" w14:textId="77777777" w:rsidR="009219D8" w:rsidRPr="00A57F0F" w:rsidRDefault="009219D8" w:rsidP="009219D8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7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5D7D678E" w14:textId="726CF5FD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27.3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2EFA8E13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91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5D29406C" w14:textId="3E1E7B62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33.6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1299610E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54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12D0631" w14:textId="7532ACF2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19.9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575350CE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35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324FC1DC" w14:textId="23752B21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12.9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38CCD24A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73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24AC31A8" w14:textId="20BCA68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26.9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</w:tcPr>
          <w:p w14:paraId="7CF9CC86" w14:textId="77777777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67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</w:tcPr>
          <w:p w14:paraId="1628305C" w14:textId="23495F96" w:rsidR="009219D8" w:rsidRPr="00A57F0F" w:rsidRDefault="009219D8" w:rsidP="009219D8">
            <w:pPr>
              <w:spacing w:after="0" w:line="240" w:lineRule="auto"/>
              <w:ind w:left="-198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</w:t>
            </w: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24.7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1BE6325E" w14:textId="48C721A2" w:rsidR="009219D8" w:rsidRPr="00A57F0F" w:rsidRDefault="009219D8" w:rsidP="009219D8">
            <w:pPr>
              <w:spacing w:after="0" w:line="240" w:lineRule="auto"/>
              <w:ind w:left="-146" w:right="-70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39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C988DA4" w14:textId="2A83773D" w:rsidR="009219D8" w:rsidRPr="00A57F0F" w:rsidRDefault="009219D8" w:rsidP="00A160F9">
            <w:pPr>
              <w:spacing w:after="0" w:line="240" w:lineRule="auto"/>
              <w:ind w:left="-236" w:right="-108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(24.2)</w:t>
            </w:r>
          </w:p>
        </w:tc>
        <w:tc>
          <w:tcPr>
            <w:tcW w:w="668" w:type="dxa"/>
            <w:vMerge/>
            <w:tcBorders>
              <w:bottom w:val="nil"/>
            </w:tcBorders>
          </w:tcPr>
          <w:p w14:paraId="1ED400AE" w14:textId="12D265D0" w:rsidR="009219D8" w:rsidRPr="00A57F0F" w:rsidRDefault="009219D8" w:rsidP="009219D8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</w:p>
        </w:tc>
      </w:tr>
      <w:tr w:rsidR="006C3242" w:rsidRPr="00A57F0F" w14:paraId="0D8FEB50" w14:textId="77777777" w:rsidTr="009219D8">
        <w:trPr>
          <w:trHeight w:val="337"/>
        </w:trPr>
        <w:tc>
          <w:tcPr>
            <w:tcW w:w="118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7AA0E5" w14:textId="378FA486" w:rsidR="006C3242" w:rsidRPr="00A57F0F" w:rsidRDefault="006C3242" w:rsidP="004706C8">
            <w:pPr>
              <w:spacing w:after="0" w:line="240" w:lineRule="auto"/>
              <w:ind w:left="-72" w:right="-29"/>
              <w:rPr>
                <w:rFonts w:ascii="Arial" w:eastAsia="Calibri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i/>
                <w:iCs/>
                <w:noProof/>
                <w:sz w:val="20"/>
                <w:szCs w:val="20"/>
                <w:lang w:val="en-US"/>
              </w:rPr>
              <w:t>p</w:t>
            </w:r>
            <w:r w:rsidR="005527FB">
              <w:rPr>
                <w:rFonts w:ascii="Arial" w:eastAsia="Calibri" w:hAnsi="Arial" w:cs="Arial"/>
                <w:i/>
                <w:iCs/>
                <w:noProof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6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7B3A3E" w14:textId="77777777" w:rsidR="006C3242" w:rsidRPr="00A57F0F" w:rsidRDefault="006C3242" w:rsidP="004706C8">
            <w:pPr>
              <w:spacing w:after="0" w:line="240" w:lineRule="auto"/>
              <w:ind w:left="-14" w:right="-115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62B6CC" w14:textId="06A6F598" w:rsidR="006C3242" w:rsidRPr="00A57F0F" w:rsidRDefault="006C3242" w:rsidP="006C3242">
            <w:pPr>
              <w:spacing w:after="0" w:line="240" w:lineRule="auto"/>
              <w:ind w:left="-198" w:right="-29"/>
              <w:jc w:val="center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.74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9</w:t>
            </w:r>
          </w:p>
        </w:tc>
        <w:tc>
          <w:tcPr>
            <w:tcW w:w="135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FD295C" w14:textId="0448F461" w:rsidR="006C3242" w:rsidRPr="00A57F0F" w:rsidRDefault="006C3242" w:rsidP="006C3242">
            <w:pPr>
              <w:spacing w:after="0" w:line="240" w:lineRule="auto"/>
              <w:ind w:left="-198" w:right="-29"/>
              <w:jc w:val="center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.16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3</w:t>
            </w:r>
          </w:p>
        </w:tc>
        <w:tc>
          <w:tcPr>
            <w:tcW w:w="135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15682B" w14:textId="45D92D36" w:rsidR="006C3242" w:rsidRPr="00A57F0F" w:rsidRDefault="006C3242" w:rsidP="006C3242">
            <w:pPr>
              <w:spacing w:after="0" w:line="240" w:lineRule="auto"/>
              <w:ind w:left="-198" w:right="-29"/>
              <w:jc w:val="center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.27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8</w:t>
            </w:r>
          </w:p>
        </w:tc>
        <w:tc>
          <w:tcPr>
            <w:tcW w:w="135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455E33" w14:textId="4DC4819B" w:rsidR="006C3242" w:rsidRPr="00A57F0F" w:rsidRDefault="006C3242" w:rsidP="006C3242">
            <w:pPr>
              <w:spacing w:after="0" w:line="240" w:lineRule="auto"/>
              <w:ind w:left="-198" w:right="-29"/>
              <w:jc w:val="center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.01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6</w:t>
            </w:r>
          </w:p>
        </w:tc>
        <w:tc>
          <w:tcPr>
            <w:tcW w:w="135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3FFA45" w14:textId="52AE2115" w:rsidR="006C3242" w:rsidRPr="00A57F0F" w:rsidRDefault="006C3242" w:rsidP="00B90DE2">
            <w:pPr>
              <w:spacing w:after="0" w:line="240" w:lineRule="auto"/>
              <w:ind w:left="-198" w:right="-29"/>
              <w:jc w:val="center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.016</w:t>
            </w:r>
          </w:p>
        </w:tc>
        <w:tc>
          <w:tcPr>
            <w:tcW w:w="135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D4639C" w14:textId="316AD5B9" w:rsidR="006C3242" w:rsidRPr="00A57F0F" w:rsidRDefault="006C3242" w:rsidP="006C3242">
            <w:pPr>
              <w:spacing w:after="0" w:line="240" w:lineRule="auto"/>
              <w:ind w:left="-198" w:right="-29"/>
              <w:jc w:val="center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 w:rsidRPr="00A57F0F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.5</w:t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08</w:t>
            </w:r>
          </w:p>
        </w:tc>
        <w:tc>
          <w:tcPr>
            <w:tcW w:w="1312" w:type="dxa"/>
            <w:gridSpan w:val="2"/>
            <w:tcBorders>
              <w:top w:val="nil"/>
              <w:bottom w:val="single" w:sz="4" w:space="0" w:color="auto"/>
            </w:tcBorders>
          </w:tcPr>
          <w:p w14:paraId="5C9DCA39" w14:textId="16E67F3A" w:rsidR="006C3242" w:rsidRPr="00A57F0F" w:rsidRDefault="006C3242" w:rsidP="006C3242">
            <w:pPr>
              <w:spacing w:after="0" w:line="240" w:lineRule="auto"/>
              <w:ind w:left="-198" w:right="-29"/>
              <w:jc w:val="center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.002</w:t>
            </w:r>
          </w:p>
        </w:tc>
        <w:tc>
          <w:tcPr>
            <w:tcW w:w="668" w:type="dxa"/>
            <w:tcBorders>
              <w:top w:val="nil"/>
              <w:bottom w:val="single" w:sz="4" w:space="0" w:color="auto"/>
            </w:tcBorders>
            <w:vAlign w:val="center"/>
          </w:tcPr>
          <w:p w14:paraId="2DFE3DA7" w14:textId="737EA571" w:rsidR="006C3242" w:rsidRPr="00A57F0F" w:rsidRDefault="006C3242" w:rsidP="004706C8">
            <w:pPr>
              <w:spacing w:after="0" w:line="240" w:lineRule="auto"/>
              <w:ind w:left="-146" w:right="-70"/>
              <w:jc w:val="right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</w:p>
        </w:tc>
      </w:tr>
    </w:tbl>
    <w:p w14:paraId="68498121" w14:textId="77777777" w:rsidR="00D202E3" w:rsidRDefault="0050405F" w:rsidP="00D202E3">
      <w:pPr>
        <w:spacing w:after="0" w:line="240" w:lineRule="auto"/>
        <w:rPr>
          <w:rFonts w:asciiTheme="minorBidi" w:hAnsiTheme="minorBidi"/>
          <w:noProof/>
          <w:sz w:val="18"/>
          <w:szCs w:val="18"/>
          <w:lang w:val="en-US"/>
        </w:rPr>
      </w:pPr>
      <w:r w:rsidRPr="00A57F0F">
        <w:rPr>
          <w:rFonts w:asciiTheme="minorBidi" w:hAnsiTheme="minorBidi"/>
          <w:noProof/>
          <w:sz w:val="18"/>
          <w:szCs w:val="18"/>
          <w:lang w:val="en-US"/>
        </w:rPr>
        <w:t>n: Number</w:t>
      </w:r>
      <w:r w:rsidRPr="00A57F0F">
        <w:rPr>
          <w:rFonts w:asciiTheme="minorBidi" w:hAnsiTheme="minorBidi"/>
          <w:noProof/>
          <w:sz w:val="18"/>
          <w:szCs w:val="18"/>
          <w:lang w:val="en-US"/>
        </w:rPr>
        <w:tab/>
      </w:r>
      <w:r w:rsidR="009219D8">
        <w:rPr>
          <w:rFonts w:asciiTheme="minorBidi" w:hAnsiTheme="minorBidi"/>
          <w:noProof/>
          <w:sz w:val="18"/>
          <w:szCs w:val="18"/>
          <w:lang w:val="en-US"/>
        </w:rPr>
        <w:tab/>
      </w:r>
      <w:r w:rsidR="009219D8">
        <w:rPr>
          <w:rFonts w:asciiTheme="minorBidi" w:hAnsiTheme="minorBidi"/>
          <w:noProof/>
          <w:sz w:val="18"/>
          <w:szCs w:val="18"/>
          <w:lang w:val="en-US"/>
        </w:rPr>
        <w:tab/>
      </w:r>
      <w:r w:rsidRPr="00A57F0F">
        <w:rPr>
          <w:rFonts w:asciiTheme="minorBidi" w:hAnsiTheme="minorBidi"/>
          <w:noProof/>
          <w:sz w:val="18"/>
          <w:szCs w:val="18"/>
          <w:lang w:val="en-US"/>
        </w:rPr>
        <w:t>%: Percent</w:t>
      </w:r>
      <w:r w:rsidR="004B1F71" w:rsidRPr="00A57F0F">
        <w:rPr>
          <w:rFonts w:asciiTheme="minorBidi" w:hAnsiTheme="minorBidi"/>
          <w:noProof/>
          <w:sz w:val="18"/>
          <w:szCs w:val="18"/>
          <w:lang w:val="en-US"/>
        </w:rPr>
        <w:t>age</w:t>
      </w:r>
      <w:r w:rsidR="00A160F9">
        <w:rPr>
          <w:rFonts w:asciiTheme="minorBidi" w:hAnsiTheme="minorBidi"/>
          <w:noProof/>
          <w:sz w:val="18"/>
          <w:szCs w:val="18"/>
          <w:lang w:val="en-US"/>
        </w:rPr>
        <w:t xml:space="preserve"> (per department)</w:t>
      </w:r>
      <w:r w:rsidR="009219D8">
        <w:rPr>
          <w:rFonts w:asciiTheme="minorBidi" w:hAnsiTheme="minorBidi"/>
          <w:noProof/>
          <w:sz w:val="18"/>
          <w:szCs w:val="18"/>
          <w:lang w:val="en-US"/>
        </w:rPr>
        <w:tab/>
      </w:r>
      <w:r w:rsidR="009219D8">
        <w:rPr>
          <w:rFonts w:asciiTheme="minorBidi" w:hAnsiTheme="minorBidi"/>
          <w:noProof/>
          <w:sz w:val="18"/>
          <w:szCs w:val="18"/>
          <w:lang w:val="en-US"/>
        </w:rPr>
        <w:tab/>
      </w:r>
      <w:r w:rsidR="008B18F9" w:rsidRPr="00A57F0F">
        <w:rPr>
          <w:rFonts w:asciiTheme="minorBidi" w:hAnsiTheme="minorBidi"/>
          <w:noProof/>
          <w:sz w:val="18"/>
          <w:szCs w:val="18"/>
          <w:lang w:val="en-US"/>
        </w:rPr>
        <w:t>ICU: Intensive Care Unit</w:t>
      </w:r>
      <w:r w:rsidR="008B18F9" w:rsidRPr="00A57F0F">
        <w:rPr>
          <w:rFonts w:asciiTheme="minorBidi" w:hAnsiTheme="minorBidi"/>
          <w:noProof/>
          <w:sz w:val="18"/>
          <w:szCs w:val="18"/>
          <w:lang w:val="en-US"/>
        </w:rPr>
        <w:tab/>
      </w:r>
      <w:r w:rsidR="008B18F9" w:rsidRPr="009219D8">
        <w:rPr>
          <w:rFonts w:asciiTheme="minorBidi" w:hAnsiTheme="minorBidi"/>
          <w:noProof/>
          <w:sz w:val="18"/>
          <w:szCs w:val="18"/>
          <w:lang w:val="en-US"/>
        </w:rPr>
        <w:tab/>
      </w:r>
      <w:r w:rsidR="009219D8">
        <w:rPr>
          <w:rFonts w:asciiTheme="minorBidi" w:hAnsiTheme="minorBidi"/>
          <w:noProof/>
          <w:sz w:val="18"/>
          <w:szCs w:val="18"/>
          <w:lang w:val="en-US"/>
        </w:rPr>
        <w:tab/>
      </w:r>
      <w:r w:rsidR="00CA77D2" w:rsidRPr="00A57F0F">
        <w:rPr>
          <w:rFonts w:asciiTheme="minorBidi" w:hAnsiTheme="minorBidi"/>
          <w:noProof/>
          <w:sz w:val="18"/>
          <w:szCs w:val="18"/>
          <w:lang w:val="en-US"/>
        </w:rPr>
        <w:t>A&amp;E: Accident and Emergency</w:t>
      </w:r>
    </w:p>
    <w:p w14:paraId="2E7EAC5A" w14:textId="7A25C7B1" w:rsidR="009219D8" w:rsidRDefault="005527FB" w:rsidP="00D202E3">
      <w:pPr>
        <w:spacing w:after="0" w:line="240" w:lineRule="auto"/>
        <w:rPr>
          <w:rFonts w:asciiTheme="minorBidi" w:hAnsiTheme="minorBidi"/>
          <w:noProof/>
          <w:sz w:val="18"/>
          <w:szCs w:val="18"/>
          <w:lang w:val="en-US"/>
        </w:rPr>
      </w:pPr>
      <w:r>
        <w:rPr>
          <w:rFonts w:asciiTheme="minorBidi" w:hAnsiTheme="minorBidi"/>
          <w:noProof/>
          <w:sz w:val="18"/>
          <w:szCs w:val="18"/>
          <w:lang w:val="en-US"/>
        </w:rPr>
        <w:t>a</w:t>
      </w:r>
      <w:r w:rsidR="009219D8">
        <w:rPr>
          <w:rFonts w:asciiTheme="minorBidi" w:hAnsiTheme="minorBidi"/>
          <w:noProof/>
          <w:sz w:val="18"/>
          <w:szCs w:val="18"/>
          <w:lang w:val="en-US"/>
        </w:rPr>
        <w:t>: Difference between culture type in a department across all hospital</w:t>
      </w:r>
      <w:r w:rsidR="00D202E3">
        <w:rPr>
          <w:rFonts w:asciiTheme="minorBidi" w:hAnsiTheme="minorBidi"/>
          <w:noProof/>
          <w:sz w:val="18"/>
          <w:szCs w:val="18"/>
          <w:lang w:val="en-US"/>
        </w:rPr>
        <w:t xml:space="preserve"> (tested by </w:t>
      </w:r>
      <w:r w:rsidR="00D202E3" w:rsidRPr="00B61C7C">
        <w:rPr>
          <w:rFonts w:ascii="Arial" w:eastAsia="Calibri" w:hAnsi="Arial" w:cs="Arial"/>
          <w:sz w:val="18"/>
          <w:szCs w:val="18"/>
        </w:rPr>
        <w:t xml:space="preserve">Monte Carlo </w:t>
      </w:r>
      <w:r w:rsidR="00D202E3">
        <w:rPr>
          <w:rFonts w:ascii="Arial" w:eastAsia="Calibri" w:hAnsi="Arial" w:cs="Arial"/>
          <w:sz w:val="18"/>
          <w:szCs w:val="18"/>
        </w:rPr>
        <w:t>Exact Test)</w:t>
      </w:r>
    </w:p>
    <w:p w14:paraId="6CEEE56B" w14:textId="17733BF6" w:rsidR="00D202E3" w:rsidRDefault="005527FB" w:rsidP="009219D8">
      <w:pPr>
        <w:spacing w:after="0" w:line="240" w:lineRule="auto"/>
        <w:rPr>
          <w:rFonts w:ascii="Arial" w:eastAsia="Calibri" w:hAnsi="Arial" w:cs="Arial"/>
          <w:sz w:val="18"/>
          <w:szCs w:val="18"/>
        </w:rPr>
      </w:pPr>
      <w:r>
        <w:rPr>
          <w:rFonts w:asciiTheme="minorBidi" w:hAnsiTheme="minorBidi"/>
          <w:noProof/>
          <w:sz w:val="18"/>
          <w:szCs w:val="18"/>
          <w:lang w:val="en-US"/>
        </w:rPr>
        <w:t>b</w:t>
      </w:r>
      <w:r w:rsidR="009219D8">
        <w:rPr>
          <w:rFonts w:asciiTheme="minorBidi" w:hAnsiTheme="minorBidi"/>
          <w:noProof/>
          <w:sz w:val="18"/>
          <w:szCs w:val="18"/>
          <w:lang w:val="en-US"/>
        </w:rPr>
        <w:t>: Difference between culture type in a hospital across all d</w:t>
      </w:r>
      <w:bookmarkStart w:id="0" w:name="_GoBack"/>
      <w:bookmarkEnd w:id="0"/>
      <w:r w:rsidR="009219D8">
        <w:rPr>
          <w:rFonts w:asciiTheme="minorBidi" w:hAnsiTheme="minorBidi"/>
          <w:noProof/>
          <w:sz w:val="18"/>
          <w:szCs w:val="18"/>
          <w:lang w:val="en-US"/>
        </w:rPr>
        <w:t>epartments</w:t>
      </w:r>
      <w:r w:rsidR="00D202E3">
        <w:rPr>
          <w:rFonts w:asciiTheme="minorBidi" w:hAnsiTheme="minorBidi"/>
          <w:noProof/>
          <w:sz w:val="18"/>
          <w:szCs w:val="18"/>
          <w:lang w:val="en-US"/>
        </w:rPr>
        <w:t xml:space="preserve"> (tested by </w:t>
      </w:r>
      <w:r w:rsidR="00D202E3" w:rsidRPr="00B61C7C">
        <w:rPr>
          <w:rFonts w:ascii="Arial" w:eastAsia="Calibri" w:hAnsi="Arial" w:cs="Arial"/>
          <w:sz w:val="18"/>
          <w:szCs w:val="18"/>
        </w:rPr>
        <w:t xml:space="preserve">Monte Carlo </w:t>
      </w:r>
      <w:r w:rsidR="00D202E3">
        <w:rPr>
          <w:rFonts w:ascii="Arial" w:eastAsia="Calibri" w:hAnsi="Arial" w:cs="Arial"/>
          <w:sz w:val="18"/>
          <w:szCs w:val="18"/>
        </w:rPr>
        <w:t>Exact Test)</w:t>
      </w:r>
    </w:p>
    <w:p w14:paraId="4FF892FF" w14:textId="023383A8" w:rsidR="006C3242" w:rsidRPr="009219D8" w:rsidRDefault="00D202E3" w:rsidP="009219D8">
      <w:pPr>
        <w:spacing w:after="0" w:line="240" w:lineRule="auto"/>
        <w:rPr>
          <w:rFonts w:asciiTheme="minorBidi" w:hAnsiTheme="minorBidi"/>
          <w:noProof/>
          <w:sz w:val="18"/>
          <w:szCs w:val="18"/>
          <w:lang w:val="en-US"/>
        </w:rPr>
      </w:pPr>
      <w:r w:rsidRPr="00D202E3">
        <w:rPr>
          <w:rFonts w:asciiTheme="minorBidi" w:hAnsiTheme="minorBidi"/>
          <w:i/>
          <w:iCs/>
          <w:noProof/>
          <w:sz w:val="18"/>
          <w:szCs w:val="18"/>
          <w:lang w:val="en-US"/>
        </w:rPr>
        <w:t>p</w:t>
      </w:r>
      <w:r w:rsidRPr="00A57F0F">
        <w:rPr>
          <w:rFonts w:asciiTheme="minorBidi" w:hAnsiTheme="minorBidi"/>
          <w:noProof/>
          <w:sz w:val="18"/>
          <w:szCs w:val="18"/>
          <w:lang w:val="en-US"/>
        </w:rPr>
        <w:t xml:space="preserve">: </w:t>
      </w:r>
      <w:r w:rsidRPr="008B47F4">
        <w:rPr>
          <w:rFonts w:asciiTheme="minorBidi" w:hAnsiTheme="minorBidi"/>
          <w:i/>
          <w:iCs/>
          <w:noProof/>
          <w:sz w:val="18"/>
          <w:szCs w:val="18"/>
          <w:lang w:val="en-US"/>
        </w:rPr>
        <w:t>p</w:t>
      </w:r>
      <w:r w:rsidRPr="00A57F0F">
        <w:rPr>
          <w:rFonts w:asciiTheme="minorBidi" w:hAnsiTheme="minorBidi"/>
          <w:noProof/>
          <w:sz w:val="18"/>
          <w:szCs w:val="18"/>
          <w:lang w:val="en-US"/>
        </w:rPr>
        <w:t xml:space="preserve">-value (Statistically significant at </w:t>
      </w:r>
      <w:r w:rsidRPr="008B47F4">
        <w:rPr>
          <w:rFonts w:asciiTheme="minorBidi" w:hAnsiTheme="minorBidi"/>
          <w:i/>
          <w:iCs/>
          <w:noProof/>
          <w:sz w:val="18"/>
          <w:szCs w:val="18"/>
          <w:lang w:val="en-US"/>
        </w:rPr>
        <w:t>p</w:t>
      </w:r>
      <w:r w:rsidRPr="00A57F0F">
        <w:rPr>
          <w:rFonts w:asciiTheme="minorBidi" w:hAnsiTheme="minorBidi"/>
          <w:noProof/>
          <w:sz w:val="18"/>
          <w:szCs w:val="18"/>
          <w:lang w:val="en-US"/>
        </w:rPr>
        <w:t xml:space="preserve"> ≤ .05, highly significant at </w:t>
      </w:r>
      <w:r w:rsidRPr="008B47F4">
        <w:rPr>
          <w:rFonts w:asciiTheme="minorBidi" w:hAnsiTheme="minorBidi"/>
          <w:i/>
          <w:iCs/>
          <w:noProof/>
          <w:sz w:val="18"/>
          <w:szCs w:val="18"/>
          <w:lang w:val="en-US"/>
        </w:rPr>
        <w:t>p</w:t>
      </w:r>
      <w:r w:rsidRPr="00A57F0F">
        <w:rPr>
          <w:rFonts w:asciiTheme="minorBidi" w:hAnsiTheme="minorBidi"/>
          <w:noProof/>
          <w:sz w:val="18"/>
          <w:szCs w:val="18"/>
          <w:lang w:val="en-US"/>
        </w:rPr>
        <w:t xml:space="preserve"> ≤ .001)</w:t>
      </w:r>
    </w:p>
    <w:sectPr w:rsidR="006C3242" w:rsidRPr="009219D8" w:rsidSect="00A57F0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06D042" w16cex:dateUtc="2021-10-05T00:23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S2tDA3M7C0tDCwMDFV0lEKTi0uzszPAykwNKgFAIodlggtAAAA"/>
  </w:docVars>
  <w:rsids>
    <w:rsidRoot w:val="009F21D4"/>
    <w:rsid w:val="0014021A"/>
    <w:rsid w:val="001567EA"/>
    <w:rsid w:val="00226527"/>
    <w:rsid w:val="002D6B33"/>
    <w:rsid w:val="003D19D9"/>
    <w:rsid w:val="0044747C"/>
    <w:rsid w:val="004706C8"/>
    <w:rsid w:val="004B1F71"/>
    <w:rsid w:val="0050405F"/>
    <w:rsid w:val="005527FB"/>
    <w:rsid w:val="0058500B"/>
    <w:rsid w:val="005E3F81"/>
    <w:rsid w:val="005E4764"/>
    <w:rsid w:val="005F449B"/>
    <w:rsid w:val="006804AA"/>
    <w:rsid w:val="006B4A9E"/>
    <w:rsid w:val="006B71F7"/>
    <w:rsid w:val="006C3242"/>
    <w:rsid w:val="006E609A"/>
    <w:rsid w:val="007118A8"/>
    <w:rsid w:val="0075593E"/>
    <w:rsid w:val="008117A6"/>
    <w:rsid w:val="0089303D"/>
    <w:rsid w:val="008B18F9"/>
    <w:rsid w:val="008B47F4"/>
    <w:rsid w:val="009219D8"/>
    <w:rsid w:val="00951D92"/>
    <w:rsid w:val="009F21D4"/>
    <w:rsid w:val="00A160F9"/>
    <w:rsid w:val="00A510B8"/>
    <w:rsid w:val="00A57F0F"/>
    <w:rsid w:val="00A95305"/>
    <w:rsid w:val="00B13ADE"/>
    <w:rsid w:val="00B341DC"/>
    <w:rsid w:val="00B9095B"/>
    <w:rsid w:val="00B90DE2"/>
    <w:rsid w:val="00C25B55"/>
    <w:rsid w:val="00CA77D2"/>
    <w:rsid w:val="00CE0D0F"/>
    <w:rsid w:val="00CF6C43"/>
    <w:rsid w:val="00D202E3"/>
    <w:rsid w:val="00D25802"/>
    <w:rsid w:val="00D9430D"/>
    <w:rsid w:val="00E258AD"/>
    <w:rsid w:val="00E41C2B"/>
    <w:rsid w:val="00E742AB"/>
    <w:rsid w:val="00E82CC4"/>
    <w:rsid w:val="00E94AF4"/>
    <w:rsid w:val="00EF2AA2"/>
    <w:rsid w:val="00EF4F06"/>
    <w:rsid w:val="00F05315"/>
    <w:rsid w:val="00F13563"/>
    <w:rsid w:val="00FC5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6E10B"/>
  <w15:chartTrackingRefBased/>
  <w15:docId w15:val="{ED5EEFE9-E0F3-4ECE-935B-1D5015C01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58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930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30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303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0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03D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27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7FB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5</TotalTime>
  <Pages>1</Pages>
  <Words>352</Words>
  <Characters>201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am elamir</dc:creator>
  <cp:keywords/>
  <dc:description/>
  <cp:lastModifiedBy>Hossam Al Amir</cp:lastModifiedBy>
  <cp:revision>34</cp:revision>
  <dcterms:created xsi:type="dcterms:W3CDTF">2018-11-16T12:25:00Z</dcterms:created>
  <dcterms:modified xsi:type="dcterms:W3CDTF">2021-10-05T05:36:00Z</dcterms:modified>
</cp:coreProperties>
</file>